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75953" w14:textId="77777777" w:rsidR="00624747" w:rsidRPr="00624747" w:rsidRDefault="00624747" w:rsidP="004B0F86">
      <w:pPr>
        <w:rPr>
          <w:rFonts w:ascii="Times New Roman" w:hAnsi="Times New Roman" w:cs="Times New Roman"/>
        </w:rPr>
      </w:pPr>
      <w:bookmarkStart w:id="0" w:name="_Hlk28297135"/>
      <w:r w:rsidRPr="00624747">
        <w:rPr>
          <w:rFonts w:ascii="Times New Roman" w:hAnsi="Times New Roman" w:cs="Times New Roman"/>
        </w:rPr>
        <w:t>Multimedia Appendix 1</w:t>
      </w:r>
    </w:p>
    <w:p w14:paraId="2DAF0A73" w14:textId="4939DFB1" w:rsidR="004B0F86" w:rsidRPr="00624747" w:rsidRDefault="001A5A54" w:rsidP="004B0F86">
      <w:pPr>
        <w:rPr>
          <w:rFonts w:ascii="Times New Roman" w:hAnsi="Times New Roman" w:cs="Times New Roman"/>
          <w:szCs w:val="24"/>
        </w:rPr>
      </w:pPr>
      <w:r w:rsidRPr="00624747">
        <w:rPr>
          <w:rFonts w:ascii="Times New Roman" w:hAnsi="Times New Roman" w:cs="Times New Roman"/>
          <w:szCs w:val="24"/>
        </w:rPr>
        <w:t>Analysis of dataset statistics</w:t>
      </w:r>
    </w:p>
    <w:bookmarkEnd w:id="0"/>
    <w:tbl>
      <w:tblPr>
        <w:tblW w:w="10632" w:type="dxa"/>
        <w:tblInd w:w="-113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962"/>
        <w:gridCol w:w="1984"/>
        <w:gridCol w:w="284"/>
        <w:gridCol w:w="2126"/>
        <w:gridCol w:w="142"/>
        <w:gridCol w:w="1134"/>
      </w:tblGrid>
      <w:tr w:rsidR="004B0F86" w:rsidRPr="00A73BB1" w14:paraId="189E875F" w14:textId="77777777" w:rsidTr="00885B1B">
        <w:trPr>
          <w:trHeight w:val="517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0A855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69473" w14:textId="3A89D4FF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73BB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onverted group, N=</w:t>
            </w:r>
            <w:r w:rsidR="008D521A">
              <w:rPr>
                <w:rFonts w:ascii="Times New Roman" w:hAnsi="Times New Roman" w:cs="Times New Roman" w:hint="eastAsia"/>
                <w:color w:val="000000"/>
                <w:szCs w:val="24"/>
              </w:rPr>
              <w:t>39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9FC3D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E5865" w14:textId="10918AE3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73BB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on-converted group, N=</w:t>
            </w:r>
            <w:r w:rsidRPr="00A73BB1">
              <w:rPr>
                <w:rFonts w:ascii="Times New Roman" w:hAnsi="Times New Roman" w:cs="Times New Roman"/>
                <w:color w:val="000000"/>
                <w:szCs w:val="24"/>
              </w:rPr>
              <w:t>2284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2094A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7B1340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73BB1">
              <w:rPr>
                <w:rFonts w:ascii="Times New Roman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A73BB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values</w:t>
            </w:r>
          </w:p>
        </w:tc>
      </w:tr>
      <w:tr w:rsidR="004B0F86" w:rsidRPr="00A73BB1" w14:paraId="70695214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C0A93" w14:textId="77777777" w:rsidR="004B0F86" w:rsidRPr="001F07F7" w:rsidRDefault="001F07F7" w:rsidP="00154616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F07F7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Personal characteristics</w:t>
            </w:r>
            <w:r w:rsidRPr="001F07F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EE72B0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B26FC7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6F4B9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6FF00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C179C5" w14:textId="194A0C52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1F07F7" w:rsidRPr="00A73BB1" w14:paraId="5F9180A9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ECF77" w14:textId="77777777" w:rsidR="001F07F7" w:rsidRPr="00A73BB1" w:rsidRDefault="001F07F7" w:rsidP="00154616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73BB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E9C800" w14:textId="77777777" w:rsidR="001F07F7" w:rsidRPr="00A73BB1" w:rsidRDefault="001F07F7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AA4B37" w14:textId="77777777" w:rsidR="001F07F7" w:rsidRPr="00A73BB1" w:rsidRDefault="001F07F7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4650E" w14:textId="77777777" w:rsidR="001F07F7" w:rsidRPr="00A73BB1" w:rsidRDefault="001F07F7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5C664" w14:textId="77777777" w:rsidR="001F07F7" w:rsidRPr="00A73BB1" w:rsidRDefault="001F07F7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48D148" w14:textId="68DA76DF" w:rsidR="001F07F7" w:rsidRPr="00A73BB1" w:rsidRDefault="006F7C20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67</w:t>
            </w:r>
          </w:p>
        </w:tc>
      </w:tr>
      <w:tr w:rsidR="004B0F86" w:rsidRPr="00A73BB1" w14:paraId="0E675976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01B480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73BB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  Ma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767BED" w14:textId="21A99E6F" w:rsidR="004B0F86" w:rsidRPr="00A73BB1" w:rsidRDefault="006F7C20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7CFC75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DC150" w14:textId="05A81479" w:rsidR="004B0F86" w:rsidRPr="00A73BB1" w:rsidRDefault="006F7C20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DE55D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F50FAF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B0F86" w:rsidRPr="00A73BB1" w14:paraId="131A2CB9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FAFC7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73BB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  Fema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6740B4" w14:textId="5C4E6C75" w:rsidR="004B0F86" w:rsidRPr="00A73BB1" w:rsidRDefault="006F7C20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2A2A50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5E859" w14:textId="6511540F" w:rsidR="004B0F86" w:rsidRPr="00A73BB1" w:rsidRDefault="006F7C20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6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F7B65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BD9C18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DA50AB" w:rsidRPr="00A73BB1" w14:paraId="7D63FD1E" w14:textId="77777777" w:rsidTr="00885B1B">
        <w:trPr>
          <w:trHeight w:val="326"/>
        </w:trPr>
        <w:tc>
          <w:tcPr>
            <w:tcW w:w="496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326D2D" w14:textId="77777777" w:rsidR="00DA50AB" w:rsidRPr="00A73BB1" w:rsidRDefault="00DA50AB" w:rsidP="00DA50AB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ge (years)</w:t>
            </w:r>
            <w:r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</w:tcPr>
          <w:p w14:paraId="1F934B7D" w14:textId="1DA721F3" w:rsidR="00DA50AB" w:rsidRPr="00A73BB1" w:rsidRDefault="006F7C20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36 </w:t>
            </w:r>
            <w:r w:rsidR="00DA50AB" w:rsidRPr="00A47DE5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  <w:r w:rsidR="00DA50AB" w:rsidRPr="00A47DE5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  <w:r w:rsidR="00DA50AB" w:rsidRPr="00A47DE5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C3C2DD" w14:textId="77777777" w:rsidR="00DA50AB" w:rsidRPr="00A73BB1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178AED" w14:textId="604F5A5B" w:rsidR="00DA50AB" w:rsidRPr="00A73BB1" w:rsidRDefault="00682620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38 </w:t>
            </w:r>
            <w:r w:rsidR="00DA50AB" w:rsidRPr="00D0403D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  <w:r w:rsidR="00DA50AB" w:rsidRPr="00D0403D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2</w:t>
            </w:r>
            <w:r w:rsidR="00DA50AB" w:rsidRPr="00D0403D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397CA4" w14:textId="77777777" w:rsidR="00DA50AB" w:rsidRPr="00A73BB1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</w:tcPr>
          <w:p w14:paraId="7B6F718C" w14:textId="62C8AF03" w:rsidR="00DA50AB" w:rsidRPr="00A73BB1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03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DA50AB" w:rsidRPr="00A73BB1" w14:paraId="14CFE240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F27270" w14:textId="7AB7AD3F" w:rsidR="00DA50AB" w:rsidRPr="00A73BB1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Follow-up duration (years)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1D2D59" w14:textId="7A20ABFC" w:rsidR="00DA50AB" w:rsidRPr="00A73BB1" w:rsidRDefault="006F7C20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3.43 </w:t>
            </w:r>
            <w:r w:rsidR="00DA50AB" w:rsidRPr="00A47DE5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1.68 </w:t>
            </w:r>
            <w:r w:rsidR="00DA50AB" w:rsidRPr="00A47DE5">
              <w:rPr>
                <w:rFonts w:ascii="Times New Roman" w:hAnsi="Times New Roman" w:cs="Times New Roman"/>
                <w:color w:val="000000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.08</w:t>
            </w:r>
            <w:r w:rsidR="00DA50AB" w:rsidRPr="00A47DE5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617025" w14:textId="77777777" w:rsidR="00DA50AB" w:rsidRPr="00A73BB1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819D9" w14:textId="5BAFF915" w:rsidR="00DA50AB" w:rsidRPr="00A73BB1" w:rsidRDefault="00682620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10.87 </w:t>
            </w:r>
            <w:r w:rsidR="00DA50AB" w:rsidRPr="00D0403D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.87</w:t>
            </w:r>
            <w:r w:rsidR="00DA50AB" w:rsidRPr="00D0403D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2.10</w:t>
            </w:r>
            <w:r w:rsidR="00DA50AB" w:rsidRPr="00D0403D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494F1" w14:textId="77777777" w:rsidR="00DA50AB" w:rsidRPr="00A73BB1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F2A5D0" w14:textId="77777777" w:rsidR="00DA50AB" w:rsidRPr="00A73BB1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8003EA" w:rsidRPr="00A73BB1" w14:paraId="6748E967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8DA88" w14:textId="434872B1" w:rsidR="008003EA" w:rsidRPr="00A73BB1" w:rsidRDefault="008003EA" w:rsidP="00154616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hange of incom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549C3B" w14:textId="221983E7" w:rsidR="008003EA" w:rsidRPr="00A73BB1" w:rsidRDefault="007A7D68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0AA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FA2AA0" w14:textId="77777777" w:rsidR="008003EA" w:rsidRPr="00A73BB1" w:rsidRDefault="008003EA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1EF87" w14:textId="04B8EE4E" w:rsidR="008003EA" w:rsidRPr="00A73BB1" w:rsidRDefault="009602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6EA3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ED8BE" w14:textId="77777777" w:rsidR="008003EA" w:rsidRPr="00A73BB1" w:rsidRDefault="008003EA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1DF4E6" w14:textId="180785EF" w:rsidR="008003EA" w:rsidRPr="00A73BB1" w:rsidRDefault="00DA50AB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750</w:t>
            </w:r>
          </w:p>
        </w:tc>
      </w:tr>
      <w:tr w:rsidR="00A73BB1" w:rsidRPr="00A73BB1" w14:paraId="74339579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761E2" w14:textId="77777777" w:rsid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  <w:p w14:paraId="2FE2CA28" w14:textId="77777777" w:rsidR="00A73BB1" w:rsidRPr="00E13A00" w:rsidRDefault="00A73BB1" w:rsidP="00154616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  <w:shd w:val="clear" w:color="auto" w:fill="FFFFFF"/>
              </w:rPr>
            </w:pPr>
            <w:r w:rsidRPr="00E13A00">
              <w:rPr>
                <w:rFonts w:ascii="Times New Roman" w:hAnsi="Times New Roman" w:cs="Times New Roman" w:hint="eastAsia"/>
                <w:b/>
                <w:bCs/>
                <w:color w:val="000000"/>
                <w:szCs w:val="24"/>
                <w:shd w:val="clear" w:color="auto" w:fill="FFFFFF"/>
              </w:rPr>
              <w:t>S</w:t>
            </w:r>
            <w:r w:rsidRPr="00E13A00">
              <w:rPr>
                <w:rFonts w:ascii="Times New Roman" w:hAnsi="Times New Roman" w:cs="Times New Roman"/>
                <w:b/>
                <w:bCs/>
                <w:color w:val="000000"/>
                <w:szCs w:val="24"/>
                <w:shd w:val="clear" w:color="auto" w:fill="FFFFFF"/>
              </w:rPr>
              <w:t>everity of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723D12" w14:textId="77777777" w:rsidR="00A73BB1" w:rsidRP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9D9B86" w14:textId="77777777" w:rsidR="00A73BB1" w:rsidRP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46887" w14:textId="77777777" w:rsidR="00A73BB1" w:rsidRP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ADED4" w14:textId="77777777" w:rsidR="00A73BB1" w:rsidRP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13586A" w14:textId="77777777" w:rsidR="00A73BB1" w:rsidRP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B0F86" w:rsidRPr="00A73BB1" w14:paraId="11FAF8DF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FA4148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MDD catastrophic illnes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A770F4" w14:textId="3EBD34AD" w:rsidR="004B0F86" w:rsidRPr="00A73BB1" w:rsidRDefault="00CB52B4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A4F59E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F71FD" w14:textId="7B9AB553" w:rsidR="004B0F86" w:rsidRPr="00A73BB1" w:rsidRDefault="00CB52B4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4A43F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CDCB3F" w14:textId="0243835B" w:rsidR="004B0F86" w:rsidRPr="00A73BB1" w:rsidRDefault="009602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4B0F86" w:rsidRPr="00A73BB1" w14:paraId="79C1719E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A3357" w14:textId="77777777" w:rsidR="004B0F86" w:rsidRP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efractory depress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007084" w14:textId="3EABA8CF" w:rsidR="004B0F86" w:rsidRPr="00A73BB1" w:rsidRDefault="009602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E93E9D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3CB88" w14:textId="5A77E684" w:rsidR="004B0F86" w:rsidRPr="00A73BB1" w:rsidRDefault="009602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3C041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A338A8" w14:textId="36EAA333" w:rsidR="004B0F86" w:rsidRPr="00A73BB1" w:rsidRDefault="009602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474</w:t>
            </w:r>
          </w:p>
        </w:tc>
      </w:tr>
      <w:tr w:rsidR="00A73BB1" w:rsidRPr="00A73BB1" w14:paraId="097123E3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30BA74" w14:textId="77777777" w:rsid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6DB7F4" w14:textId="77777777" w:rsidR="00A73BB1" w:rsidRP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36CDE2" w14:textId="77777777" w:rsidR="00A73BB1" w:rsidRP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4FA19" w14:textId="77777777" w:rsidR="00A73BB1" w:rsidRP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B3DE5" w14:textId="77777777" w:rsidR="00A73BB1" w:rsidRP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021F22" w14:textId="77777777" w:rsidR="00A73BB1" w:rsidRP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73BB1" w:rsidRPr="00A73BB1" w14:paraId="494AF065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7A6859" w14:textId="77777777" w:rsidR="00A73BB1" w:rsidRPr="00E13A00" w:rsidRDefault="00A73BB1" w:rsidP="00154616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  <w:shd w:val="clear" w:color="auto" w:fill="FFFFFF"/>
              </w:rPr>
            </w:pPr>
            <w:r w:rsidRPr="00E13A00">
              <w:rPr>
                <w:rFonts w:ascii="Times New Roman" w:hAnsi="Times New Roman" w:cs="Times New Roman"/>
                <w:b/>
                <w:bCs/>
                <w:color w:val="000000"/>
                <w:szCs w:val="24"/>
                <w:shd w:val="clear" w:color="auto" w:fill="FFFFFF"/>
              </w:rPr>
              <w:t>Physical comorbiditi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01F09A" w14:textId="401206B6" w:rsidR="00A73BB1" w:rsidRP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782EB8" w14:textId="77777777" w:rsidR="00A73BB1" w:rsidRP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51C8A" w14:textId="77777777" w:rsidR="00A73BB1" w:rsidRP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4AFDB" w14:textId="77777777" w:rsidR="00A73BB1" w:rsidRP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1B103E" w14:textId="77777777" w:rsidR="00A73BB1" w:rsidRPr="00A73BB1" w:rsidRDefault="00A73BB1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B0F86" w:rsidRPr="00A73BB1" w14:paraId="21A28E9B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52350" w14:textId="77777777" w:rsidR="004B0F86" w:rsidRPr="00A73BB1" w:rsidRDefault="009A458C" w:rsidP="00154616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Diseases</w:t>
            </w:r>
            <w:r w:rsidR="004B0F86"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of respiratory syste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589EFD" w14:textId="48113DB7" w:rsidR="004B0F86" w:rsidRPr="00A73BB1" w:rsidRDefault="002E1B1D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24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D80B1B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ED151" w14:textId="500924C1" w:rsidR="004B0F86" w:rsidRPr="00A73BB1" w:rsidRDefault="002E1B1D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42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0E757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57E96C" w14:textId="47EEE7A5" w:rsidR="004B0F86" w:rsidRPr="00A73BB1" w:rsidRDefault="002E1B1D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.026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4B0F86" w:rsidRPr="00A73BB1" w14:paraId="456975A1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4596E3" w14:textId="77777777" w:rsidR="004B0F86" w:rsidRPr="00A73BB1" w:rsidRDefault="009A458C" w:rsidP="00154616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Diseases</w:t>
            </w:r>
            <w:r w:rsidR="004B0F86"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of nervous system</w:t>
            </w:r>
            <w:r w:rsidR="00EF09B5"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and sense orga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BA86B7" w14:textId="0AE50763" w:rsidR="004B0F86" w:rsidRPr="00A73BB1" w:rsidRDefault="002E1B1D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CEE4E3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F9A1A" w14:textId="476A727A" w:rsidR="004B0F86" w:rsidRPr="00A73BB1" w:rsidRDefault="002E1B1D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7B5C8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45876E" w14:textId="561ABB6E" w:rsidR="004B0F86" w:rsidRPr="00A73BB1" w:rsidRDefault="002E1B1D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909</w:t>
            </w:r>
          </w:p>
        </w:tc>
      </w:tr>
      <w:tr w:rsidR="004B0F86" w:rsidRPr="00A73BB1" w14:paraId="3227D4FF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D28630" w14:textId="77777777" w:rsidR="004B0F86" w:rsidRPr="00A73BB1" w:rsidRDefault="009A458C" w:rsidP="00154616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Diseases</w:t>
            </w:r>
            <w:r w:rsidR="004B0F86"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of Digestive syste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72E470" w14:textId="04B8D13D" w:rsidR="004B0F86" w:rsidRPr="00A73BB1" w:rsidRDefault="002E1B1D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B2600B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B9184" w14:textId="5305CCDE" w:rsidR="004B0F86" w:rsidRPr="00A73BB1" w:rsidRDefault="002E1B1D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3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A30D2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1FC725" w14:textId="66FF663D" w:rsidR="004B0F86" w:rsidRPr="00A73BB1" w:rsidRDefault="002E1B1D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91</w:t>
            </w:r>
          </w:p>
        </w:tc>
      </w:tr>
      <w:tr w:rsidR="004B0F86" w:rsidRPr="00A73BB1" w14:paraId="26B82A5F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53AA5" w14:textId="77777777" w:rsidR="004B0F86" w:rsidRPr="00A73BB1" w:rsidRDefault="009A458C" w:rsidP="00154616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Symptoms, signs, and ill-defined conditio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F788C9" w14:textId="43CDE1B7" w:rsidR="004B0F86" w:rsidRPr="00A73BB1" w:rsidRDefault="002E1B1D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4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474D61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04B38" w14:textId="4560F89C" w:rsidR="004B0F86" w:rsidRPr="00A73BB1" w:rsidRDefault="002E1B1D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27A09" w14:textId="77777777" w:rsidR="004B0F86" w:rsidRPr="00A73BB1" w:rsidRDefault="004B0F86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108B2E" w14:textId="79CDA0B7" w:rsidR="004B0F86" w:rsidRPr="00A73BB1" w:rsidRDefault="002E1B1D" w:rsidP="0015461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77</w:t>
            </w:r>
          </w:p>
        </w:tc>
      </w:tr>
      <w:tr w:rsidR="004B0F86" w:rsidRPr="00A73BB1" w14:paraId="2265DEC8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3E3D02" w14:textId="77777777" w:rsidR="004B0F86" w:rsidRPr="00A73BB1" w:rsidRDefault="009A458C" w:rsidP="004B0F86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Diseases</w:t>
            </w:r>
            <w:r w:rsidR="004B0F86"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of skin and subcutaneous tissu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B71593" w14:textId="7FF4748D" w:rsidR="004B0F86" w:rsidRPr="00A73BB1" w:rsidRDefault="002E1B1D" w:rsidP="004B0F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C36374" w14:textId="77777777" w:rsidR="004B0F86" w:rsidRPr="00A73BB1" w:rsidRDefault="004B0F86" w:rsidP="004B0F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B0259" w14:textId="7E0A6853" w:rsidR="004B0F86" w:rsidRPr="00A73BB1" w:rsidRDefault="002E1B1D" w:rsidP="004B0F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60CCA" w14:textId="77777777" w:rsidR="004B0F86" w:rsidRPr="00A73BB1" w:rsidRDefault="004B0F86" w:rsidP="004B0F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C56FFC" w14:textId="42D4DC77" w:rsidR="004B0F86" w:rsidRPr="00A73BB1" w:rsidRDefault="002E1B1D" w:rsidP="004B0F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713</w:t>
            </w:r>
          </w:p>
        </w:tc>
      </w:tr>
      <w:tr w:rsidR="004B0F86" w:rsidRPr="00A73BB1" w14:paraId="4697B599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05607" w14:textId="77777777" w:rsidR="004B0F86" w:rsidRPr="00A73BB1" w:rsidRDefault="009A458C" w:rsidP="004B0F86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Diseases</w:t>
            </w:r>
            <w:r w:rsidR="004B0F86"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of </w:t>
            </w: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genitourinary</w:t>
            </w:r>
            <w:r w:rsidR="004B0F86"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syste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912D4D" w14:textId="44C18E99" w:rsidR="004B0F86" w:rsidRPr="00A73BB1" w:rsidRDefault="00BD47AA" w:rsidP="004B0F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83A5E2" w14:textId="77777777" w:rsidR="004B0F86" w:rsidRPr="00A73BB1" w:rsidRDefault="004B0F86" w:rsidP="004B0F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FB0CF" w14:textId="255D5967" w:rsidR="004B0F86" w:rsidRPr="00A73BB1" w:rsidRDefault="00BD47AA" w:rsidP="004B0F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EC9A5" w14:textId="77777777" w:rsidR="004B0F86" w:rsidRPr="00A73BB1" w:rsidRDefault="004B0F86" w:rsidP="004B0F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7A8D9E" w14:textId="333991D0" w:rsidR="004B0F86" w:rsidRPr="00A73BB1" w:rsidRDefault="00BD47AA" w:rsidP="004B0F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27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EF09B5" w:rsidRPr="00A73BB1" w14:paraId="3983E5D5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E8832" w14:textId="77777777" w:rsidR="00EF09B5" w:rsidRPr="00A73BB1" w:rsidRDefault="00EF09B5" w:rsidP="004B0F86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Diseases of the musculoskeletal system and connective tissu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5BC94B" w14:textId="13AEEE32" w:rsidR="00EF09B5" w:rsidRPr="00A73BB1" w:rsidRDefault="00BD47AA" w:rsidP="004B0F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462800" w14:textId="77777777" w:rsidR="00EF09B5" w:rsidRPr="00A73BB1" w:rsidRDefault="00EF09B5" w:rsidP="004B0F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9551B" w14:textId="68A9FF66" w:rsidR="00EF09B5" w:rsidRPr="00A73BB1" w:rsidRDefault="00BD47AA" w:rsidP="004B0F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29CC4" w14:textId="77777777" w:rsidR="00EF09B5" w:rsidRPr="00A73BB1" w:rsidRDefault="00EF09B5" w:rsidP="004B0F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04C846" w14:textId="3E5AE27C" w:rsidR="00EF09B5" w:rsidRPr="00A73BB1" w:rsidRDefault="00BD47AA" w:rsidP="004B0F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494</w:t>
            </w:r>
          </w:p>
        </w:tc>
      </w:tr>
      <w:tr w:rsidR="00297C9C" w:rsidRPr="00A73BB1" w14:paraId="752C354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4E7A6" w14:textId="77777777" w:rsidR="00297C9C" w:rsidRPr="00A73BB1" w:rsidRDefault="00297C9C" w:rsidP="00297C9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Diseases of circulatory syste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077D36" w14:textId="0A1F16FB" w:rsidR="00297C9C" w:rsidRPr="00A73BB1" w:rsidRDefault="00297C9C" w:rsidP="00297C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5B330C" w14:textId="77777777" w:rsidR="00297C9C" w:rsidRPr="00A73BB1" w:rsidRDefault="00297C9C" w:rsidP="00297C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21034" w14:textId="65C15B52" w:rsidR="00297C9C" w:rsidRPr="00A73BB1" w:rsidRDefault="00297C9C" w:rsidP="00297C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46CC0" w14:textId="77777777" w:rsidR="00297C9C" w:rsidRPr="00A73BB1" w:rsidRDefault="00297C9C" w:rsidP="00297C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FCD960" w14:textId="45D94536" w:rsidR="00297C9C" w:rsidRPr="00A73BB1" w:rsidRDefault="00297C9C" w:rsidP="00297C9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198</w:t>
            </w:r>
          </w:p>
        </w:tc>
      </w:tr>
      <w:tr w:rsidR="009A458C" w:rsidRPr="00A73BB1" w14:paraId="3F2AC67E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5CDDF" w14:textId="77777777" w:rsidR="009A458C" w:rsidRPr="00A73BB1" w:rsidRDefault="00EF09B5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ongenital anomali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B7CA70" w14:textId="3FAF751B" w:rsidR="009A458C" w:rsidRPr="00A73BB1" w:rsidRDefault="00BD47AA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DE1024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E0CAC" w14:textId="46766AF8" w:rsidR="009A458C" w:rsidRPr="00A73BB1" w:rsidRDefault="00BD47AA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8E2ED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8659AA" w14:textId="1DCC6967" w:rsidR="009A458C" w:rsidRPr="00A73BB1" w:rsidRDefault="00BD47AA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186</w:t>
            </w:r>
          </w:p>
        </w:tc>
      </w:tr>
      <w:tr w:rsidR="009A458C" w:rsidRPr="00A73BB1" w14:paraId="7D65BD45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DB3A7" w14:textId="77777777" w:rsidR="009A458C" w:rsidRPr="00A73BB1" w:rsidRDefault="00EF09B5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Endocrine, nutritional and metabolic diseases, and immunity disorde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B1EC61" w14:textId="4A624C3D" w:rsidR="009A458C" w:rsidRPr="00A73BB1" w:rsidRDefault="00BD47AA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C60F7E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D2ED6" w14:textId="282ADF98" w:rsidR="009A458C" w:rsidRPr="00A73BB1" w:rsidRDefault="00BD47AA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AAE51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CE4CD0" w14:textId="21318C5D" w:rsidR="009A458C" w:rsidRPr="00A73BB1" w:rsidRDefault="00BD47AA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9A458C" w:rsidRPr="00A73BB1" w14:paraId="5CC76135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B0DFB" w14:textId="77777777" w:rsidR="009A458C" w:rsidRPr="00A73BB1" w:rsidRDefault="00EF09B5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Neoplasm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F43138" w14:textId="3D8018E1" w:rsidR="009A458C" w:rsidRPr="00A73BB1" w:rsidRDefault="00297C9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1125C8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34DFC" w14:textId="51D1746A" w:rsidR="009A458C" w:rsidRPr="00A73BB1" w:rsidRDefault="00297C9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39EB4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5C376F" w14:textId="52C73757" w:rsidR="009A458C" w:rsidRPr="00A73BB1" w:rsidRDefault="00297C9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631</w:t>
            </w:r>
          </w:p>
        </w:tc>
      </w:tr>
      <w:tr w:rsidR="009A458C" w:rsidRPr="00A73BB1" w14:paraId="6D740F53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91DD2" w14:textId="77777777" w:rsidR="009A458C" w:rsidRPr="00A73BB1" w:rsidRDefault="00EF09B5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Disease of the blood and blood-forming orga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29ECE2" w14:textId="4CEAF046" w:rsidR="009A458C" w:rsidRPr="00A73BB1" w:rsidRDefault="00983275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719402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7FEF1" w14:textId="5155F169" w:rsidR="009A458C" w:rsidRPr="00A73BB1" w:rsidRDefault="00983275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C6B2D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784822" w14:textId="429BAF7B" w:rsidR="009A458C" w:rsidRPr="00A73BB1" w:rsidRDefault="00983275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36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9A458C" w:rsidRPr="00A73BB1" w14:paraId="5E90C37B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CCE3A" w14:textId="77777777" w:rsidR="009A458C" w:rsidRPr="00A73BB1" w:rsidRDefault="00EF09B5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ertain conditions originating in the perinatal perio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005047" w14:textId="68ACB9EC" w:rsidR="009A458C" w:rsidRPr="00A73BB1" w:rsidRDefault="00983275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147907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3D516" w14:textId="4565873F" w:rsidR="009A458C" w:rsidRPr="00A73BB1" w:rsidRDefault="00983275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29B23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C66801" w14:textId="102C49BE" w:rsidR="009A458C" w:rsidRPr="00A73BB1" w:rsidRDefault="00983275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9A458C" w:rsidRPr="00A73BB1" w14:paraId="288E79E8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82CB5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njury and poisoni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C81297" w14:textId="63138EE5" w:rsidR="009A458C" w:rsidRPr="00A73BB1" w:rsidRDefault="00BD47AA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7E07FD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56CA5" w14:textId="427C1DB2" w:rsidR="009A458C" w:rsidRPr="00A73BB1" w:rsidRDefault="00BD47AA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5D9F9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27EBD1" w14:textId="69A7D022" w:rsidR="009A458C" w:rsidRPr="00A73BB1" w:rsidRDefault="00BD47AA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9A458C" w:rsidRPr="00A73BB1" w14:paraId="77AD0FC8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E78FF8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nfectious and parasitic diseas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8B235D" w14:textId="530215DD" w:rsidR="009A458C" w:rsidRPr="00A73BB1" w:rsidRDefault="00BD47AA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98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D893CF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B2AB0" w14:textId="0A9F3128" w:rsidR="009A458C" w:rsidRPr="00A73BB1" w:rsidRDefault="00BD47AA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8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18E83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14F2A3" w14:textId="1FE040DB" w:rsidR="009A458C" w:rsidRPr="00A73BB1" w:rsidRDefault="00414C2F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9A458C" w:rsidRPr="00A73BB1" w14:paraId="43E52182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3712E" w14:textId="77777777" w:rsidR="009A458C" w:rsidRPr="00A73BB1" w:rsidRDefault="00EF09B5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Factors influencing health status and contact with health servic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59BF90" w14:textId="704778AE" w:rsidR="009A458C" w:rsidRPr="00A73BB1" w:rsidRDefault="00983275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16C696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D4913" w14:textId="7C89D85B" w:rsidR="009A458C" w:rsidRPr="00A73BB1" w:rsidRDefault="00983275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93CEA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229CC5" w14:textId="35E941BA" w:rsidR="009A458C" w:rsidRPr="00A73BB1" w:rsidRDefault="00983275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830</w:t>
            </w:r>
          </w:p>
        </w:tc>
      </w:tr>
      <w:tr w:rsidR="009A458C" w:rsidRPr="00A73BB1" w14:paraId="754F7941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43604D" w14:textId="77777777" w:rsidR="009A458C" w:rsidRPr="00A73BB1" w:rsidRDefault="00EF09B5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External causes of injury of poisoni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D24F46" w14:textId="508B5236" w:rsidR="009A458C" w:rsidRPr="00A73BB1" w:rsidRDefault="00983275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8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382073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1A475" w14:textId="57F6C070" w:rsidR="009A458C" w:rsidRPr="00A73BB1" w:rsidRDefault="00983275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EFDB1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6712F8" w14:textId="602BC1C2" w:rsidR="009A458C" w:rsidRPr="00A73BB1" w:rsidRDefault="00983275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43</w:t>
            </w:r>
          </w:p>
        </w:tc>
      </w:tr>
      <w:tr w:rsidR="00154616" w:rsidRPr="00A73BB1" w14:paraId="0FF2F5A8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FF36E6" w14:textId="6969E09C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  <w:shd w:val="clear" w:color="auto" w:fill="FFFFFF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ronary artery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E9F863" w14:textId="058E170E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EAB7EC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E96EE" w14:textId="2778707A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0D2CD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73A7A4" w14:textId="18FBCA5F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159</w:t>
            </w:r>
          </w:p>
        </w:tc>
      </w:tr>
      <w:tr w:rsidR="00154616" w:rsidRPr="00A73BB1" w14:paraId="7C5D0D0F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87155" w14:textId="4A90033E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lignanc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E08C1D" w14:textId="20F32095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3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6C2440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7A4DC" w14:textId="4F5C37E6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C5E44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F94872" w14:textId="4B0D9A35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615</w:t>
            </w:r>
          </w:p>
        </w:tc>
      </w:tr>
      <w:tr w:rsidR="00154616" w:rsidRPr="00A73BB1" w14:paraId="38466218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A2C36" w14:textId="13BACBCD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Liver cirrhosi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DEE9A2" w14:textId="63E1CFAC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B5D9C6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04651" w14:textId="4BCB519A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64C8B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F35666" w14:textId="4FFE9D4E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787</w:t>
            </w:r>
          </w:p>
        </w:tc>
      </w:tr>
      <w:tr w:rsidR="00154616" w:rsidRPr="00A73BB1" w14:paraId="3DDEE8BA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EB809" w14:textId="2C2B712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abetes mellitu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66F9A7" w14:textId="0293FF4D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8440FA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D9155" w14:textId="276FA49A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D53E7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089F95" w14:textId="76E132B8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837</w:t>
            </w:r>
          </w:p>
        </w:tc>
      </w:tr>
      <w:tr w:rsidR="00154616" w:rsidRPr="00A73BB1" w14:paraId="137C337E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D1872D" w14:textId="0461990D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yslipidem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3BB817" w14:textId="64F3AB8E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123606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F850F" w14:textId="2A5407A8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0541B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F790D5" w14:textId="53347BD8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26</w:t>
            </w:r>
          </w:p>
        </w:tc>
      </w:tr>
      <w:tr w:rsidR="00154616" w:rsidRPr="00A73BB1" w14:paraId="2CB8CCDC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7CF45" w14:textId="47C10FCC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ypertens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77670E" w14:textId="0769A3EE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B94786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9A570" w14:textId="76C53FF6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C97A6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628C9A" w14:textId="1C4091CE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06</w:t>
            </w:r>
          </w:p>
        </w:tc>
      </w:tr>
      <w:tr w:rsidR="00154616" w:rsidRPr="00A73BB1" w14:paraId="6FEEC4C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B1F8CB" w14:textId="57A10942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yperthyroidis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A244EF" w14:textId="74265530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3B5FB7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3AF9F" w14:textId="599B1AE9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52CD1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9547C2" w14:textId="6E31092C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810</w:t>
            </w:r>
          </w:p>
        </w:tc>
      </w:tr>
      <w:tr w:rsidR="00154616" w:rsidRPr="00A73BB1" w14:paraId="62FB14F2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F3C31" w14:textId="61BB6E12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ronic lung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0515C4" w14:textId="478E5BB4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20E4AF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1D74D" w14:textId="47778ECF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D9AFD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8F92B0" w14:textId="439DA743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154616" w:rsidRPr="00A73BB1" w14:paraId="366F3E9E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59446" w14:textId="7DF6A032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erebrovascular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A60DC9" w14:textId="6D5DDD39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6B8F03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A72BB" w14:textId="31B96AA2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04787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F4C67B" w14:textId="749A4441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44</w:t>
            </w:r>
          </w:p>
        </w:tc>
      </w:tr>
      <w:tr w:rsidR="00154616" w:rsidRPr="00A73BB1" w14:paraId="74B56727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53D142" w14:textId="6D2F5579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yroid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8F88A6" w14:textId="7D970A47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7A2092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059D5" w14:textId="05BB1E6E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2FD38" w14:textId="77777777" w:rsidR="00154616" w:rsidRPr="00A73BB1" w:rsidRDefault="00154616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793A10" w14:textId="49590BB6" w:rsidR="00154616" w:rsidRPr="00A73BB1" w:rsidRDefault="00671D5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887</w:t>
            </w:r>
          </w:p>
        </w:tc>
      </w:tr>
      <w:tr w:rsidR="009A458C" w:rsidRPr="00A73BB1" w14:paraId="6F9CE573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B9630" w14:textId="6B18BB43" w:rsidR="009A458C" w:rsidRPr="00A73BB1" w:rsidRDefault="00983275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m</w:t>
            </w:r>
            <w:r w:rsidR="00993113"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edical comorbiditi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ED6310" w14:textId="09B51934" w:rsidR="009A458C" w:rsidRPr="00A73BB1" w:rsidRDefault="00983275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8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FE3C6C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0CC62" w14:textId="77985B4A" w:rsidR="009A458C" w:rsidRPr="00A73BB1" w:rsidRDefault="00983275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D9A94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6FE479" w14:textId="01D94582" w:rsidR="009A458C" w:rsidRPr="00A73BB1" w:rsidRDefault="00983275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E13A00" w:rsidRPr="00A73BB1" w14:paraId="2544026E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B5167" w14:textId="77777777" w:rsidR="00E13A00" w:rsidRDefault="00E13A00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  <w:p w14:paraId="400EDA86" w14:textId="77777777" w:rsidR="00E13A00" w:rsidRPr="00E13A00" w:rsidRDefault="00E13A00" w:rsidP="009A458C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  <w:shd w:val="clear" w:color="auto" w:fill="FFFFFF"/>
              </w:rPr>
            </w:pPr>
            <w:r w:rsidRPr="00E13A00">
              <w:rPr>
                <w:rFonts w:ascii="Times New Roman" w:hAnsi="Times New Roman" w:cs="Times New Roman" w:hint="eastAsia"/>
                <w:b/>
                <w:bCs/>
                <w:color w:val="000000"/>
                <w:szCs w:val="24"/>
                <w:shd w:val="clear" w:color="auto" w:fill="FFFFFF"/>
              </w:rPr>
              <w:t>P</w:t>
            </w:r>
            <w:r w:rsidRPr="00E13A00">
              <w:rPr>
                <w:rFonts w:ascii="Times New Roman" w:hAnsi="Times New Roman" w:cs="Times New Roman"/>
                <w:b/>
                <w:bCs/>
                <w:color w:val="000000"/>
                <w:szCs w:val="24"/>
                <w:shd w:val="clear" w:color="auto" w:fill="FFFFFF"/>
              </w:rPr>
              <w:t>sychiatric comorbiditi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E21522" w14:textId="77777777" w:rsidR="00E13A00" w:rsidRPr="00A73BB1" w:rsidRDefault="00E13A0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5173A5" w14:textId="77777777" w:rsidR="00E13A00" w:rsidRPr="00A73BB1" w:rsidRDefault="00E13A0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E66EC" w14:textId="77777777" w:rsidR="00E13A00" w:rsidRPr="00A73BB1" w:rsidRDefault="00E13A0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F2760" w14:textId="77777777" w:rsidR="00E13A00" w:rsidRPr="00A73BB1" w:rsidRDefault="00E13A0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A67E32" w14:textId="77777777" w:rsidR="00E13A00" w:rsidRPr="00A73BB1" w:rsidRDefault="00E13A00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9A458C" w:rsidRPr="00A73BB1" w14:paraId="30C05ED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1E0DA1" w14:textId="77777777" w:rsidR="009A458C" w:rsidRPr="00A73BB1" w:rsidRDefault="00993113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ostpartum depress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FDA0E5" w14:textId="3B070FFC" w:rsidR="009A458C" w:rsidRPr="00A73BB1" w:rsidRDefault="008707F4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124F00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D9CB9" w14:textId="18FD0680" w:rsidR="009A458C" w:rsidRPr="00A73BB1" w:rsidRDefault="008707F4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24A5B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8B8D81" w14:textId="2A98DD79" w:rsidR="009A458C" w:rsidRPr="00A73BB1" w:rsidRDefault="008707F4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9A458C" w:rsidRPr="00A73BB1" w14:paraId="3CC8D002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40552" w14:textId="77777777" w:rsidR="009A458C" w:rsidRPr="00A73BB1" w:rsidRDefault="00993113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nxiety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4D0E1B" w14:textId="3982D5D5" w:rsidR="009A458C" w:rsidRPr="00A73BB1" w:rsidRDefault="008707F4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22EA30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F1F1B" w14:textId="0E3C6DF0" w:rsidR="009A458C" w:rsidRPr="00A73BB1" w:rsidRDefault="008707F4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94FC3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D5B68B" w14:textId="7924DD15" w:rsidR="009A458C" w:rsidRPr="00A73BB1" w:rsidRDefault="008707F4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9A458C" w:rsidRPr="00A73BB1" w14:paraId="06461637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0AA93" w14:textId="77777777" w:rsidR="009A458C" w:rsidRPr="00A73BB1" w:rsidRDefault="00993113" w:rsidP="009A458C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A73BB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nxiety stat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FCBF0B" w14:textId="4111C84B" w:rsidR="009A458C" w:rsidRPr="00A73BB1" w:rsidRDefault="008707F4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39C35D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8B3BC" w14:textId="524FD318" w:rsidR="009A458C" w:rsidRPr="00A73BB1" w:rsidRDefault="008707F4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3EAF9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BA045D" w14:textId="1642726E" w:rsidR="009A458C" w:rsidRPr="00A73BB1" w:rsidRDefault="008707F4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03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9A458C" w:rsidRPr="00A73BB1" w14:paraId="40824DFB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EF8D2" w14:textId="77777777" w:rsidR="009A458C" w:rsidRPr="00343776" w:rsidRDefault="00993113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73BB1">
              <w:rPr>
                <w:rFonts w:ascii="Times New Roman" w:hAnsi="Times New Roman" w:cs="Times New Roman"/>
                <w:szCs w:val="24"/>
              </w:rPr>
              <w:t>Panic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2C7D03" w14:textId="73B67B20" w:rsidR="009A458C" w:rsidRPr="00A73BB1" w:rsidRDefault="008707F4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C4A512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D7A3B" w14:textId="3D2A3509" w:rsidR="009A458C" w:rsidRPr="00A73BB1" w:rsidRDefault="008707F4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70959" w14:textId="77777777" w:rsidR="009A458C" w:rsidRPr="00A73BB1" w:rsidRDefault="009A458C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3E3B9F" w14:textId="22505D7D" w:rsidR="009A458C" w:rsidRPr="00A73BB1" w:rsidRDefault="008707F4" w:rsidP="009A458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899</w:t>
            </w:r>
          </w:p>
        </w:tc>
      </w:tr>
      <w:tr w:rsidR="00343776" w:rsidRPr="00A73BB1" w14:paraId="10C43FCF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F67378" w14:textId="77777777" w:rsidR="00343776" w:rsidRPr="00E751CF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E751CF">
              <w:rPr>
                <w:rFonts w:ascii="Times New Roman" w:hAnsi="Times New Roman" w:cs="Times New Roman"/>
                <w:szCs w:val="24"/>
              </w:rPr>
              <w:t>Agoraphobia with panic attack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B8A1E7" w14:textId="001F3D6F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27F68E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A850B" w14:textId="49848791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EE093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3A1855" w14:textId="62FF73B4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650</w:t>
            </w:r>
          </w:p>
        </w:tc>
      </w:tr>
      <w:tr w:rsidR="00343776" w:rsidRPr="00A73BB1" w14:paraId="4925FEF4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D0B440" w14:textId="77777777" w:rsidR="00343776" w:rsidRPr="00E751CF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E751CF">
              <w:rPr>
                <w:rFonts w:ascii="Times New Roman" w:hAnsi="Times New Roman" w:cs="Times New Roman"/>
                <w:szCs w:val="24"/>
              </w:rPr>
              <w:t>Generalized anxiety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9FE31B" w14:textId="377C9565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D82CD7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D307D" w14:textId="0D54ECE5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9F2F7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6AD97B" w14:textId="2BB2FDDD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695</w:t>
            </w:r>
          </w:p>
        </w:tc>
      </w:tr>
      <w:tr w:rsidR="00343776" w:rsidRPr="00A73BB1" w14:paraId="35315AC6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B2A41E" w14:textId="77777777" w:rsidR="00343776" w:rsidRPr="00E751CF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E751CF">
              <w:rPr>
                <w:rFonts w:ascii="Times New Roman" w:hAnsi="Times New Roman" w:cs="Times New Roman"/>
                <w:szCs w:val="24"/>
              </w:rPr>
              <w:t>Social phob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4EE5B2" w14:textId="0CC1C15C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CEAC7D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C148C" w14:textId="00239123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D103B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148B50" w14:textId="41BD2DE3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372</w:t>
            </w:r>
          </w:p>
        </w:tc>
      </w:tr>
      <w:tr w:rsidR="00343776" w:rsidRPr="00A73BB1" w14:paraId="71FC4A3A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74282F" w14:textId="77777777" w:rsidR="00343776" w:rsidRPr="00E751CF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E751CF">
              <w:rPr>
                <w:rFonts w:ascii="Times New Roman" w:hAnsi="Times New Roman" w:cs="Times New Roman"/>
                <w:szCs w:val="24"/>
              </w:rPr>
              <w:t>Obsessive–compulsive disorde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366D24" w14:textId="4CD1461E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05BE4A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21045" w14:textId="0E5EB404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71CC7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B7E5EB" w14:textId="0E2CACEC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343776" w:rsidRPr="00A73BB1" w14:paraId="7BA4A6E1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B87573" w14:textId="77777777" w:rsidR="00343776" w:rsidRPr="00E751CF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E751CF">
              <w:rPr>
                <w:rFonts w:ascii="Times New Roman" w:hAnsi="Times New Roman" w:cs="Times New Roman"/>
                <w:szCs w:val="24"/>
              </w:rPr>
              <w:t>Neurasthen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7EA9A7" w14:textId="4AD5F7CE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3F1C4C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D6507" w14:textId="0D908510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99A15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E8D79F" w14:textId="5FE6582D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343776" w:rsidRPr="00A73BB1" w14:paraId="646F0802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A307D0" w14:textId="77777777" w:rsidR="00343776" w:rsidRPr="00E751CF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E751CF">
              <w:rPr>
                <w:rFonts w:ascii="Times New Roman" w:hAnsi="Times New Roman" w:cs="Times New Roman"/>
                <w:szCs w:val="24"/>
              </w:rPr>
              <w:t>hypochondriasi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6F9CFD" w14:textId="22D19B21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E67B70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A5640" w14:textId="4BCA9699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B9190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BC49FB" w14:textId="77907030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375</w:t>
            </w:r>
          </w:p>
        </w:tc>
      </w:tr>
      <w:tr w:rsidR="00343776" w:rsidRPr="00A73BB1" w14:paraId="39A28769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932F2A" w14:textId="77777777" w:rsidR="00343776" w:rsidRPr="00E751CF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E751CF">
              <w:rPr>
                <w:rFonts w:ascii="Times New Roman" w:hAnsi="Times New Roman" w:cs="Times New Roman"/>
                <w:szCs w:val="24"/>
              </w:rPr>
              <w:t>Somatization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850A18" w14:textId="7B2CE0F6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E0F82A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D14A2" w14:textId="3762A5A2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D7F96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849DB2" w14:textId="479B1263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72</w:t>
            </w:r>
          </w:p>
        </w:tc>
      </w:tr>
      <w:tr w:rsidR="00343776" w:rsidRPr="00A73BB1" w14:paraId="7D71CE4A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31A781" w14:textId="77777777" w:rsidR="00343776" w:rsidRPr="00E751CF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E751CF">
              <w:rPr>
                <w:rFonts w:ascii="Times New Roman" w:hAnsi="Times New Roman" w:cs="Times New Roman"/>
                <w:szCs w:val="24"/>
              </w:rPr>
              <w:t>Posttraumatic stress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F3C9F8" w14:textId="30E3C0AB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97FB38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D822A" w14:textId="7318820A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75189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8FCB29" w14:textId="62F28DBC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03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343776" w:rsidRPr="00A73BB1" w14:paraId="4CC04CB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03EA64" w14:textId="77777777" w:rsidR="00343776" w:rsidRPr="00E751CF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E751CF">
              <w:rPr>
                <w:rFonts w:ascii="Times New Roman" w:hAnsi="Times New Roman" w:cs="Times New Roman"/>
                <w:szCs w:val="24"/>
              </w:rPr>
              <w:t>Acute stress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43BB65" w14:textId="7E62F9CB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78ECF5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72F9F" w14:textId="3615D569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ABE94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4E091D" w14:textId="121641C0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59</w:t>
            </w:r>
          </w:p>
        </w:tc>
      </w:tr>
      <w:tr w:rsidR="00343776" w:rsidRPr="00A73BB1" w14:paraId="116B6D13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4CD923" w14:textId="77777777" w:rsidR="00343776" w:rsidRDefault="00343776" w:rsidP="00343776">
            <w:r w:rsidRPr="00E751CF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Substance use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32D9DA" w14:textId="42503835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DC3445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E1E1F" w14:textId="197EA81E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66A0C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FF1F94" w14:textId="0AFBED90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63</w:t>
            </w:r>
          </w:p>
        </w:tc>
      </w:tr>
      <w:tr w:rsidR="008707F4" w:rsidRPr="00A73BB1" w14:paraId="5F829A0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443290" w14:textId="77777777" w:rsidR="008707F4" w:rsidRPr="00413712" w:rsidRDefault="008707F4" w:rsidP="008707F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13712">
              <w:rPr>
                <w:rFonts w:ascii="Times New Roman" w:hAnsi="Times New Roman" w:cs="Times New Roman"/>
                <w:szCs w:val="24"/>
              </w:rPr>
              <w:t>Alcohol misuse and dependenc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54B527" w14:textId="565DA9B4" w:rsidR="008707F4" w:rsidRPr="00A73BB1" w:rsidRDefault="008707F4" w:rsidP="008707F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B64FCB" w14:textId="77777777" w:rsidR="008707F4" w:rsidRPr="00A73BB1" w:rsidRDefault="008707F4" w:rsidP="008707F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FE22F" w14:textId="62443648" w:rsidR="008707F4" w:rsidRPr="00A73BB1" w:rsidRDefault="008707F4" w:rsidP="008707F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4EAD4" w14:textId="77777777" w:rsidR="008707F4" w:rsidRPr="00A73BB1" w:rsidRDefault="008707F4" w:rsidP="008707F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21CB57" w14:textId="6DE34477" w:rsidR="008707F4" w:rsidRPr="00A73BB1" w:rsidRDefault="008707F4" w:rsidP="008707F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63</w:t>
            </w:r>
          </w:p>
        </w:tc>
      </w:tr>
      <w:tr w:rsidR="00343776" w:rsidRPr="00A73BB1" w14:paraId="23F2C71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5CCF92" w14:textId="77777777" w:rsidR="00343776" w:rsidRPr="00413712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13712">
              <w:rPr>
                <w:rFonts w:ascii="Times New Roman" w:hAnsi="Times New Roman" w:cs="Times New Roman"/>
                <w:szCs w:val="24"/>
              </w:rPr>
              <w:t>Opioid misuse and dependenc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93EEA0" w14:textId="42C6810A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36611F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89270" w14:textId="5451478E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6CB05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B7743C" w14:textId="3B5EAD39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DB0F44" w:rsidRPr="00A73BB1" w14:paraId="2B199BAF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CD688C" w14:textId="77777777" w:rsidR="00DB0F44" w:rsidRPr="00413712" w:rsidRDefault="00DB0F44" w:rsidP="00DB0F4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13712">
              <w:rPr>
                <w:rFonts w:ascii="Times New Roman" w:hAnsi="Times New Roman" w:cs="Times New Roman"/>
                <w:szCs w:val="24"/>
              </w:rPr>
              <w:t>Barbiturate misuse and dependenc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30817F" w14:textId="71ADF95D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E4DFA5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4961C" w14:textId="6B286392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F697E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DEDEE4" w14:textId="734E0734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DB0F44" w:rsidRPr="00A73BB1" w14:paraId="62F6D9E3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764DA9" w14:textId="77777777" w:rsidR="00DB0F44" w:rsidRPr="00413712" w:rsidRDefault="00DB0F44" w:rsidP="00DB0F4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13712">
              <w:rPr>
                <w:rFonts w:ascii="Times New Roman" w:hAnsi="Times New Roman" w:cs="Times New Roman"/>
                <w:szCs w:val="24"/>
              </w:rPr>
              <w:t>Cocaine misuse and dependenc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8E1201" w14:textId="62E9D72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558063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B2F82" w14:textId="706A16EF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A4406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A0840F" w14:textId="3A7E6F89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DB0F44" w:rsidRPr="00A73BB1" w14:paraId="62EEF581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11BA47" w14:textId="77777777" w:rsidR="00DB0F44" w:rsidRPr="00413712" w:rsidRDefault="00DB0F44" w:rsidP="00DB0F4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13712">
              <w:rPr>
                <w:rFonts w:ascii="Times New Roman" w:hAnsi="Times New Roman" w:cs="Times New Roman"/>
                <w:szCs w:val="24"/>
              </w:rPr>
              <w:t>Cannabis misuse and dependenc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23F3FC" w14:textId="7E89D15F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53DB3E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ECB6B" w14:textId="043E2846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E7EF2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78D0CD" w14:textId="730619FA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DB0F44" w:rsidRPr="00A73BB1" w14:paraId="52CD27D8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4D3613" w14:textId="77777777" w:rsidR="00DB0F44" w:rsidRPr="00413712" w:rsidRDefault="00DB0F44" w:rsidP="00DB0F4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13712">
              <w:rPr>
                <w:rFonts w:ascii="Times New Roman" w:hAnsi="Times New Roman" w:cs="Times New Roman"/>
                <w:szCs w:val="24"/>
              </w:rPr>
              <w:t>Amphetamine misuse and dependenc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203312" w14:textId="712BF545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540DE8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66B5B" w14:textId="04DA35A4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12F18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286591" w14:textId="73A0F25E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DB0F44" w:rsidRPr="00A73BB1" w14:paraId="46FB1FAF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7E5DD7" w14:textId="77777777" w:rsidR="00DB0F44" w:rsidRPr="00413712" w:rsidRDefault="00DB0F44" w:rsidP="00DB0F4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13712">
              <w:rPr>
                <w:rFonts w:ascii="Times New Roman" w:hAnsi="Times New Roman" w:cs="Times New Roman"/>
                <w:szCs w:val="24"/>
              </w:rPr>
              <w:t>Hallucinogen misuse and dependenc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E2C8D0" w14:textId="2151C47C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3EA6E2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50557" w14:textId="5F23062F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AC143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D4D4F8" w14:textId="71489D79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343776" w:rsidRPr="00A73BB1" w14:paraId="54E3B5A2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FB6480" w14:textId="77777777" w:rsidR="00343776" w:rsidRPr="00413712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13712">
              <w:rPr>
                <w:rFonts w:ascii="Times New Roman" w:hAnsi="Times New Roman" w:cs="Times New Roman"/>
                <w:szCs w:val="24"/>
              </w:rPr>
              <w:t>Personality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4B59DF" w14:textId="6228819A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C36B8C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1A1CB" w14:textId="04EECD01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8AA9C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A5EF8D" w14:textId="0E344163" w:rsidR="00343776" w:rsidRPr="00A73BB1" w:rsidRDefault="008707F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343776" w:rsidRPr="00A73BB1" w14:paraId="1F40CFCA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BBF7A5" w14:textId="77777777" w:rsidR="00343776" w:rsidRPr="00413712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13712">
              <w:rPr>
                <w:rFonts w:ascii="Times New Roman" w:hAnsi="Times New Roman" w:cs="Times New Roman"/>
                <w:szCs w:val="24"/>
              </w:rPr>
              <w:t>Affective personality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184F14" w14:textId="4941AEE1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9E9FCF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5B777" w14:textId="77DED55C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C4652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627575" w14:textId="635964A3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343776" w:rsidRPr="00A73BB1" w14:paraId="2D6FAEB2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703A66" w14:textId="77777777" w:rsidR="00343776" w:rsidRPr="00413712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13712">
              <w:rPr>
                <w:rFonts w:ascii="Times New Roman" w:hAnsi="Times New Roman" w:cs="Times New Roman"/>
                <w:szCs w:val="24"/>
              </w:rPr>
              <w:t>Schizoid personality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7D0F81" w14:textId="7776A89D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C8A766" w14:textId="1FA87F2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ABE3C" w14:textId="1E22C773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0D6E6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70D387" w14:textId="26AF593A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DB0F44" w:rsidRPr="00A73BB1" w14:paraId="229C61F6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8DC10A" w14:textId="77777777" w:rsidR="00DB0F44" w:rsidRPr="00413712" w:rsidRDefault="00DB0F44" w:rsidP="00DB0F4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13712">
              <w:rPr>
                <w:rFonts w:ascii="Times New Roman" w:hAnsi="Times New Roman" w:cs="Times New Roman"/>
                <w:szCs w:val="24"/>
              </w:rPr>
              <w:t>Explosive personality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335AB6" w14:textId="2FE82C46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2BD18B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2A659" w14:textId="78F7439B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490E7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B7CF67" w14:textId="40E9992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343776" w:rsidRPr="00A73BB1" w14:paraId="43A0A4D0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66CF0A" w14:textId="77777777" w:rsidR="00343776" w:rsidRPr="00413712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13712">
              <w:rPr>
                <w:rFonts w:ascii="Times New Roman" w:hAnsi="Times New Roman" w:cs="Times New Roman"/>
                <w:szCs w:val="24"/>
              </w:rPr>
              <w:lastRenderedPageBreak/>
              <w:t>Obsessive-compulsive personality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21A712" w14:textId="5CA55325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1341B8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D0411" w14:textId="4D739472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1B9F2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E7547B" w14:textId="60D71055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16</w:t>
            </w:r>
          </w:p>
        </w:tc>
      </w:tr>
      <w:tr w:rsidR="00343776" w:rsidRPr="00A73BB1" w14:paraId="57CA4D27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DF86E6" w14:textId="77777777" w:rsidR="00343776" w:rsidRPr="00413712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13712">
              <w:rPr>
                <w:rFonts w:ascii="Times New Roman" w:hAnsi="Times New Roman" w:cs="Times New Roman"/>
                <w:szCs w:val="24"/>
              </w:rPr>
              <w:t>Histrionic personality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46D609" w14:textId="359A7601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8DDEC0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75088" w14:textId="6CE8E68F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930A6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5C0F79" w14:textId="05BD2F83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46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343776" w:rsidRPr="00A73BB1" w14:paraId="748FFDAF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FEB3DA" w14:textId="77777777" w:rsidR="00343776" w:rsidRPr="00413712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13712">
              <w:rPr>
                <w:rFonts w:ascii="Times New Roman" w:hAnsi="Times New Roman" w:cs="Times New Roman"/>
                <w:szCs w:val="24"/>
              </w:rPr>
              <w:t>Dependent personality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466E23" w14:textId="1AE97F65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FC1A8B" w14:textId="5CEEA291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31AA3" w14:textId="49DF6C44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1DEBE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7AFEDB" w14:textId="1A958E82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343776" w:rsidRPr="00A73BB1" w14:paraId="735B2BD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041284" w14:textId="77777777" w:rsidR="00343776" w:rsidRPr="00413712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13712">
              <w:rPr>
                <w:rFonts w:ascii="Times New Roman" w:hAnsi="Times New Roman" w:cs="Times New Roman"/>
                <w:szCs w:val="24"/>
              </w:rPr>
              <w:t>Antisocial personality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473A2D" w14:textId="7688C227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8FC396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F3945" w14:textId="778D4375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4D592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922326" w14:textId="2CC884F6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383</w:t>
            </w:r>
          </w:p>
        </w:tc>
      </w:tr>
      <w:tr w:rsidR="00343776" w:rsidRPr="00A73BB1" w14:paraId="27ACBD35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AEACEF" w14:textId="77777777" w:rsidR="00343776" w:rsidRPr="00413712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13712">
              <w:rPr>
                <w:rFonts w:ascii="Times New Roman" w:hAnsi="Times New Roman" w:cs="Times New Roman"/>
                <w:szCs w:val="24"/>
              </w:rPr>
              <w:t>Other personality disorde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2CF2D0" w14:textId="0C0F637B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6BF2ED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32E03" w14:textId="47323934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9009B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391A25" w14:textId="45D45F13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343776" w:rsidRPr="00A73BB1" w14:paraId="028466F8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E363D6" w14:textId="77777777" w:rsidR="00343776" w:rsidRPr="00413712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413712">
              <w:rPr>
                <w:rFonts w:ascii="Times New Roman" w:hAnsi="Times New Roman" w:cs="Times New Roman"/>
                <w:szCs w:val="24"/>
              </w:rPr>
              <w:t>Unspecified personality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79CA75" w14:textId="5D7EBB90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58A971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94411" w14:textId="11BA645C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52F4C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D43865" w14:textId="3A20E25B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80</w:t>
            </w:r>
          </w:p>
        </w:tc>
      </w:tr>
      <w:tr w:rsidR="00343776" w:rsidRPr="00A73BB1" w14:paraId="04D385EE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6ED744" w14:textId="77777777" w:rsidR="00343776" w:rsidRDefault="00343776" w:rsidP="00343776">
            <w:r w:rsidRPr="00413712">
              <w:rPr>
                <w:rFonts w:ascii="Times New Roman" w:hAnsi="Times New Roman" w:cs="Times New Roman"/>
                <w:szCs w:val="24"/>
                <w:shd w:val="clear" w:color="auto" w:fill="FFFFFF"/>
              </w:rPr>
              <w:t>Attention deficit hyperactivity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4514C3" w14:textId="1A988212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3A4B23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176CC" w14:textId="67C2AB2D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75E55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8A9DC5" w14:textId="64FFBFA6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343776" w:rsidRPr="00A73BB1" w14:paraId="59B4B9CB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C5BC93" w14:textId="77777777" w:rsidR="00343776" w:rsidRPr="00413712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66BB5">
              <w:rPr>
                <w:rFonts w:ascii="Times New Roman" w:hAnsi="Times New Roman" w:cs="Times New Roman"/>
                <w:szCs w:val="24"/>
              </w:rPr>
              <w:t>Sleep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E02752" w14:textId="0D42D978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2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515F6A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62B31" w14:textId="71F75B9D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3CDCA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AABA2A" w14:textId="7F50355D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13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343776" w:rsidRPr="00A73BB1" w14:paraId="15F83AB1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48871A" w14:textId="77777777" w:rsidR="00343776" w:rsidRPr="00413712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66BB5">
              <w:rPr>
                <w:rFonts w:ascii="Times New Roman" w:hAnsi="Times New Roman" w:cs="Times New Roman"/>
                <w:szCs w:val="24"/>
              </w:rPr>
              <w:t>Mental retarda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73A891" w14:textId="22ACAED9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169E63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72264" w14:textId="3C981391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F3BC9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253F40" w14:textId="0BB97117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742</w:t>
            </w:r>
          </w:p>
        </w:tc>
      </w:tr>
      <w:tr w:rsidR="00343776" w:rsidRPr="00A73BB1" w14:paraId="2B41DE1A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053DE" w14:textId="77777777" w:rsidR="00343776" w:rsidRPr="00066BB5" w:rsidRDefault="00343776" w:rsidP="00343776">
            <w:pPr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066BB5">
              <w:rPr>
                <w:rFonts w:ascii="Times New Roman" w:hAnsi="Times New Roman" w:cs="Times New Roman"/>
                <w:szCs w:val="24"/>
                <w:shd w:val="clear" w:color="auto" w:fill="FFFFFF"/>
              </w:rPr>
              <w:t>Autistic spectrum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CE5500" w14:textId="6434306E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9FA376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EC420" w14:textId="4132EB30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6ECCD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771A8A" w14:textId="204A0A1B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383</w:t>
            </w:r>
          </w:p>
        </w:tc>
      </w:tr>
      <w:tr w:rsidR="00DB0F44" w:rsidRPr="00A73BB1" w14:paraId="6E4440DC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F2AE8" w14:textId="15768965" w:rsidR="00DB0F44" w:rsidRPr="00066BB5" w:rsidRDefault="00DB0F44" w:rsidP="00343776">
            <w:pPr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>ing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8DED9C" w14:textId="7F81B1B8" w:rsidR="00DB0F44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7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E13FA7" w14:textId="77777777" w:rsidR="00DB0F44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3DC88" w14:textId="6705A1CC" w:rsidR="00DB0F44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038B4" w14:textId="77777777" w:rsidR="00DB0F44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CC2F6E" w14:textId="50C8C1B1" w:rsidR="00DB0F44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68</w:t>
            </w:r>
          </w:p>
        </w:tc>
      </w:tr>
      <w:tr w:rsidR="00DB0F44" w:rsidRPr="00A73BB1" w14:paraId="0D3BFE2F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F2473E" w14:textId="77777777" w:rsidR="00DB0F44" w:rsidRPr="00D05C3B" w:rsidRDefault="00DB0F44" w:rsidP="00DB0F4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D05C3B">
              <w:rPr>
                <w:rFonts w:ascii="Times New Roman" w:hAnsi="Times New Roman" w:cs="Times New Roman"/>
                <w:szCs w:val="24"/>
              </w:rPr>
              <w:t>Polyphag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A3C70E" w14:textId="390C31EB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181A09" w14:textId="3D5A4D1F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B9CB7" w14:textId="23E3C722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80354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948840" w14:textId="745B371E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343776" w:rsidRPr="00A73BB1" w14:paraId="3BCFF28A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92F929" w14:textId="77777777" w:rsidR="00343776" w:rsidRPr="00D05C3B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D05C3B">
              <w:rPr>
                <w:rFonts w:ascii="Times New Roman" w:hAnsi="Times New Roman" w:cs="Times New Roman"/>
                <w:szCs w:val="24"/>
              </w:rPr>
              <w:t>Anorexia nervos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6D7A8E" w14:textId="6A5E7CF2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035934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1DB89" w14:textId="45EC4447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FE0BA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ECFDC3" w14:textId="137E6EFD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343776" w:rsidRPr="00A73BB1" w14:paraId="612BADC9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986F20" w14:textId="77777777" w:rsidR="00343776" w:rsidRPr="00D05C3B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D05C3B">
              <w:rPr>
                <w:rFonts w:ascii="Times New Roman" w:hAnsi="Times New Roman" w:cs="Times New Roman"/>
                <w:szCs w:val="24"/>
              </w:rPr>
              <w:t>Eating disorder, unspecifi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EBF40A" w14:textId="74749149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FE2688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915D6" w14:textId="36F69242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771E8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89AFD6" w14:textId="431C2C58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32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343776" w:rsidRPr="00A73BB1" w14:paraId="1D06288B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B6DA66" w14:textId="77777777" w:rsidR="00343776" w:rsidRPr="00D05C3B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D05C3B">
              <w:rPr>
                <w:rFonts w:ascii="Times New Roman" w:hAnsi="Times New Roman" w:cs="Times New Roman"/>
                <w:szCs w:val="24"/>
              </w:rPr>
              <w:t>Bulimia nervos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E567D9" w14:textId="36D7D762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CDE626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2EC16" w14:textId="116EABDD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7EF3E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1202E7" w14:textId="36E70D5B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67</w:t>
            </w:r>
          </w:p>
        </w:tc>
      </w:tr>
      <w:tr w:rsidR="00DB0F44" w:rsidRPr="00A73BB1" w14:paraId="07450AC8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4E210F" w14:textId="77777777" w:rsidR="00DB0F44" w:rsidRPr="00D05C3B" w:rsidRDefault="00DB0F44" w:rsidP="00DB0F4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D05C3B">
              <w:rPr>
                <w:rFonts w:ascii="Times New Roman" w:hAnsi="Times New Roman" w:cs="Times New Roman"/>
                <w:szCs w:val="24"/>
              </w:rPr>
              <w:t>Pic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56F7A5" w14:textId="1C0F6BCB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673B73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081B1" w14:textId="16A71D18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C581E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AD3131" w14:textId="2413ED19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DB0F44" w:rsidRPr="00A73BB1" w14:paraId="5D0641F9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BB564C" w14:textId="77777777" w:rsidR="00DB0F44" w:rsidRPr="00D05C3B" w:rsidRDefault="00DB0F44" w:rsidP="00DB0F4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D05C3B">
              <w:rPr>
                <w:rFonts w:ascii="Times New Roman" w:hAnsi="Times New Roman" w:cs="Times New Roman"/>
                <w:szCs w:val="24"/>
              </w:rPr>
              <w:t>Rumination disord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EA91ED" w14:textId="25B26B73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ED15BB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75851" w14:textId="48D0EB66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3C370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5D7961" w14:textId="11E392FB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DB0F44" w:rsidRPr="00A73BB1" w14:paraId="2F934EBB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1DCF16" w14:textId="77777777" w:rsidR="00DB0F44" w:rsidRPr="00D05C3B" w:rsidRDefault="00DB0F44" w:rsidP="00DB0F4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D05C3B">
              <w:rPr>
                <w:rFonts w:ascii="Times New Roman" w:hAnsi="Times New Roman" w:cs="Times New Roman"/>
                <w:szCs w:val="24"/>
              </w:rPr>
              <w:t>Psychogenic vomiti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9E72D6" w14:textId="6A18F8AD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A8282C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A152C" w14:textId="5B08EAD3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B161F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7C74A2" w14:textId="002582AA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343776" w:rsidRPr="00A73BB1" w14:paraId="1D325C84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403AA5" w14:textId="77777777" w:rsidR="00343776" w:rsidRPr="00D05C3B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D05C3B">
              <w:rPr>
                <w:rFonts w:ascii="Times New Roman" w:hAnsi="Times New Roman" w:cs="Times New Roman"/>
                <w:szCs w:val="24"/>
              </w:rPr>
              <w:t>Other disorders of eati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169632" w14:textId="3A125759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8CD63A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355A6" w14:textId="6CADD5E3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98E69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D9021A" w14:textId="4C6A9369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75</w:t>
            </w:r>
          </w:p>
        </w:tc>
      </w:tr>
      <w:tr w:rsidR="00DB0F44" w:rsidRPr="00A73BB1" w14:paraId="108404AB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13E8DB" w14:textId="77777777" w:rsidR="00DB0F44" w:rsidRPr="00D05C3B" w:rsidRDefault="00DB0F44" w:rsidP="00DB0F4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D05C3B">
              <w:rPr>
                <w:rFonts w:ascii="Times New Roman" w:hAnsi="Times New Roman" w:cs="Times New Roman"/>
                <w:szCs w:val="24"/>
              </w:rPr>
              <w:t>Inappropriate diet and eating habit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D8D62E" w14:textId="6E0D0B93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9D542A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2A499" w14:textId="0581F4A0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17D83" w14:textId="7777777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18F537" w14:textId="65925917" w:rsidR="00DB0F44" w:rsidRPr="00A73BB1" w:rsidRDefault="00DB0F44" w:rsidP="00DB0F4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343776" w:rsidRPr="00A73BB1" w14:paraId="23F93031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B3C4C0" w14:textId="77777777" w:rsidR="00343776" w:rsidRPr="00D05C3B" w:rsidRDefault="00343776" w:rsidP="00343776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05C3B">
              <w:rPr>
                <w:rFonts w:ascii="Times New Roman" w:hAnsi="Times New Roman" w:cs="Times New Roman"/>
                <w:color w:val="000000"/>
                <w:szCs w:val="24"/>
              </w:rPr>
              <w:t>Other nonorganic psychos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8FCF2C" w14:textId="135CADDB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0B8129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6C1E1" w14:textId="72B20452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8D996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302B49" w14:textId="2E961CD2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81</w:t>
            </w:r>
          </w:p>
        </w:tc>
      </w:tr>
      <w:tr w:rsidR="00343776" w:rsidRPr="00A73BB1" w14:paraId="7A7D21D3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BA82C5" w14:textId="77777777" w:rsidR="00343776" w:rsidRPr="00D05C3B" w:rsidRDefault="00343776" w:rsidP="00343776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05C3B">
              <w:rPr>
                <w:rFonts w:ascii="Times New Roman" w:hAnsi="Times New Roman" w:cs="Times New Roman"/>
                <w:color w:val="000000"/>
                <w:szCs w:val="24"/>
              </w:rPr>
              <w:t>Disturbance of conduct not elsewhere classifi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379788" w14:textId="4FDC645A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BD1FB0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57057" w14:textId="5502B626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38570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02C644" w14:textId="6E625790" w:rsidR="00343776" w:rsidRPr="00A73BB1" w:rsidRDefault="00DB0F44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343776" w:rsidRPr="00A73BB1" w14:paraId="4CB0780A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879710" w14:textId="77777777" w:rsidR="00343776" w:rsidRPr="00D05C3B" w:rsidRDefault="00343776" w:rsidP="00343776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BAFA95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2C01B1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9BBCC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62214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46301D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343776" w:rsidRPr="00A73BB1" w14:paraId="0CF079BB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F9F79E" w14:textId="77777777" w:rsidR="00343776" w:rsidRPr="00343776" w:rsidRDefault="00343776" w:rsidP="00343776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4377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Health care usage behavio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9D3607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2E64E9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22B98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F1DBF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14CC5A" w14:textId="77777777" w:rsidR="00343776" w:rsidRPr="00A73BB1" w:rsidRDefault="00343776" w:rsidP="0034377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82620" w:rsidRPr="001B5E52" w14:paraId="62915B60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AB708" w14:textId="4BC56A84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otal emergency visits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CC54F1" w14:textId="3E14CE7F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E393BD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7BE82" w14:textId="17CADF43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45D04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B1297B" w14:textId="2ADDF3A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06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6FB5173A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B7047" w14:textId="244750B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  <w:shd w:val="clear" w:color="auto" w:fill="FFFFFF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tal hospitalizations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BF3E0B" w14:textId="17C94C14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BBF55A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050DD" w14:textId="2AA4E9D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B1FF4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359C2C" w14:textId="3A66F5C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195</w:t>
            </w:r>
          </w:p>
        </w:tc>
      </w:tr>
      <w:tr w:rsidR="00DA50AB" w:rsidRPr="001B5E52" w14:paraId="5FE8D14B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904B5" w14:textId="72C523DB" w:rsidR="00DA50AB" w:rsidRPr="001B5E52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otal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465850" w14:textId="0BD028DD" w:rsidR="00DA50AB" w:rsidRPr="001B5E52" w:rsidRDefault="006F7C20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15 </w:t>
            </w:r>
            <w:r w:rsidR="00DA50AB" w:rsidRPr="006F44E9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  <w:r w:rsidR="00DA50AB" w:rsidRPr="006F44E9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  <w:r w:rsidR="00DA50AB" w:rsidRPr="006F44E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B6D69E" w14:textId="77777777" w:rsidR="00DA50AB" w:rsidRPr="001B5E52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45845" w14:textId="7BCEE93F" w:rsidR="00DA50AB" w:rsidRPr="001B5E52" w:rsidRDefault="00682620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13 </w:t>
            </w:r>
            <w:r w:rsidR="00DA50AB" w:rsidRPr="00967B37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DA50AB" w:rsidRPr="00967B37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  <w:r w:rsidR="00DA50AB" w:rsidRPr="00967B37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B25FC" w14:textId="77777777" w:rsidR="00DA50AB" w:rsidRPr="001B5E52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7D0300" w14:textId="1FDA072C" w:rsidR="00DA50AB" w:rsidRPr="001B5E52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DA50AB" w:rsidRPr="001B5E52" w14:paraId="789B15B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2103A" w14:textId="080DA549" w:rsidR="00DA50AB" w:rsidRPr="001B5E52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otal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psychiatric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253CB7" w14:textId="0CD3BE61" w:rsidR="00DA50AB" w:rsidRPr="001B5E52" w:rsidRDefault="006F7C20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7 </w:t>
            </w:r>
            <w:r w:rsidR="00DA50AB" w:rsidRPr="006F44E9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DA50AB" w:rsidRPr="006F44E9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  <w:r w:rsidR="00DA50AB" w:rsidRPr="006F44E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970270" w14:textId="77777777" w:rsidR="00DA50AB" w:rsidRPr="001B5E52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557E1" w14:textId="7BC2EE79" w:rsidR="00DA50AB" w:rsidRPr="001B5E52" w:rsidRDefault="00682620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4 </w:t>
            </w:r>
            <w:r w:rsidR="00DA50AB" w:rsidRPr="00967B37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DA50AB" w:rsidRPr="00967B37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DA50AB" w:rsidRPr="00967B37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940BB" w14:textId="77777777" w:rsidR="00DA50AB" w:rsidRPr="001B5E52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4538A7" w14:textId="0A51D5DD" w:rsidR="00DA50AB" w:rsidRPr="001B5E52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DA50AB" w:rsidRPr="001B5E52" w14:paraId="50D5F187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50F07A" w14:textId="771DD9D0" w:rsidR="00DA50AB" w:rsidRDefault="00DA50AB" w:rsidP="00DA50AB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  <w:shd w:val="clear" w:color="auto" w:fill="FFFFFF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tal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psychiatri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hospitalizations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2639E3" w14:textId="2FFEF03C" w:rsidR="00DA50AB" w:rsidRPr="001B5E52" w:rsidRDefault="006F7C20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="00DA50AB" w:rsidRPr="006F44E9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DA50AB" w:rsidRPr="006F44E9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DA50AB" w:rsidRPr="006F44E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876A78" w14:textId="77777777" w:rsidR="00DA50AB" w:rsidRPr="001B5E52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C4F7F" w14:textId="23082BA7" w:rsidR="00DA50AB" w:rsidRPr="001B5E52" w:rsidRDefault="00682620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26835" w14:textId="77777777" w:rsidR="00DA50AB" w:rsidRPr="001B5E52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7489C4" w14:textId="00863F94" w:rsidR="00DA50AB" w:rsidRPr="001B5E52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6B390545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FA682" w14:textId="7D172993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E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mergency visit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J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nuar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8396A2" w14:textId="209B2EE8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913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366A51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97860" w14:textId="371E226E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BB146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BC9F52" w14:textId="0A3FD9F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92</w:t>
            </w:r>
          </w:p>
        </w:tc>
      </w:tr>
      <w:tr w:rsidR="00682620" w:rsidRPr="001B5E52" w14:paraId="6E227E0E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88A26" w14:textId="0E8488DA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E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mergency visit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- Februar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68924C" w14:textId="0401BB9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913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C133D1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DBA55" w14:textId="334B1C1C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22DD0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7463B9" w14:textId="304F4843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188</w:t>
            </w:r>
          </w:p>
        </w:tc>
      </w:tr>
      <w:tr w:rsidR="00682620" w:rsidRPr="001B5E52" w14:paraId="4EBFAFC7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A0592A" w14:textId="701A62FA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E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mergency visit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M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rch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89565C" w14:textId="365C3291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913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C2C072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D91A8" w14:textId="1669543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9B55F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9FC119" w14:textId="433E84A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461</w:t>
            </w:r>
          </w:p>
        </w:tc>
      </w:tr>
      <w:tr w:rsidR="00682620" w:rsidRPr="001B5E52" w14:paraId="139F25D6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E60052" w14:textId="15CAB431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E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mergency visit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pril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A72727" w14:textId="22078CE4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913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95DA15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C4C71" w14:textId="2BA0590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D6BCA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CCC49A" w14:textId="378F5B31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32</w:t>
            </w:r>
          </w:p>
        </w:tc>
      </w:tr>
      <w:tr w:rsidR="00682620" w:rsidRPr="001B5E52" w14:paraId="7BC5F5C4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25860" w14:textId="7929B2AE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E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mergency visit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M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E51FCF" w14:textId="31BA6D36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913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02263B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1A423" w14:textId="1D73439C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2B28C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088AE9" w14:textId="6856CF6E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69</w:t>
            </w:r>
          </w:p>
        </w:tc>
      </w:tr>
      <w:tr w:rsidR="00682620" w:rsidRPr="001B5E52" w14:paraId="08137F71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5E40F6" w14:textId="7A42201D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E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mergency visit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J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ne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EED52F" w14:textId="0CF9CBF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913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7578A3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1FC20" w14:textId="0972479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23BA7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C76250" w14:textId="3941BE66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07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774160EE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AD651" w14:textId="51CF7FD7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E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mergency visit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J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l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CCC336" w14:textId="62581F2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913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69A3AA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8A1AE" w14:textId="6A012D84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F397F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ED9A33" w14:textId="609F1C2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470</w:t>
            </w:r>
          </w:p>
        </w:tc>
      </w:tr>
      <w:tr w:rsidR="00682620" w:rsidRPr="001B5E52" w14:paraId="2C4014A0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CEAE68" w14:textId="151181A9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E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mergency visit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gust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05992F" w14:textId="17A02CB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913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D26BE6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24FDD" w14:textId="7D2A7A1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EAE20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AAB720" w14:textId="68541BCE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19</w:t>
            </w:r>
          </w:p>
        </w:tc>
      </w:tr>
      <w:tr w:rsidR="00682620" w:rsidRPr="001B5E52" w14:paraId="6E3F80CB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F5F32" w14:textId="594273E5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E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mergency visit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eptem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A40AA9" w14:textId="32693B63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913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39B4DD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C2FFF" w14:textId="21AE9C9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9F579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BAE065" w14:textId="06822562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196</w:t>
            </w:r>
          </w:p>
        </w:tc>
      </w:tr>
      <w:tr w:rsidR="00682620" w:rsidRPr="001B5E52" w14:paraId="62CAD6BC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1D7B2" w14:textId="6E271D3F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E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mergency visit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- Octo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ECD19C" w14:textId="57B0B58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913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321094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305D5" w14:textId="193249D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3B730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C77B1D" w14:textId="70E81913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836</w:t>
            </w:r>
          </w:p>
        </w:tc>
      </w:tr>
      <w:tr w:rsidR="00682620" w:rsidRPr="001B5E52" w14:paraId="55178698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4D9ED3" w14:textId="561B4851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E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mergency visit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- Novem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D2D354" w14:textId="54F594F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913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020CB6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EA219" w14:textId="1ED7C8D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D55DA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234B96" w14:textId="05A32E18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85</w:t>
            </w:r>
          </w:p>
        </w:tc>
      </w:tr>
      <w:tr w:rsidR="00682620" w:rsidRPr="001B5E52" w14:paraId="267659E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DB8A97" w14:textId="5D89410A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E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mergency visit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D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ecem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60B7D1" w14:textId="4A75082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913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78BB85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EBB0D" w14:textId="0602DE5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AC47B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F06598" w14:textId="215B0BEE" w:rsidR="00682620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86</w:t>
            </w:r>
          </w:p>
        </w:tc>
      </w:tr>
      <w:tr w:rsidR="00682620" w:rsidRPr="001B5E52" w14:paraId="7B01A58A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D57AD" w14:textId="34A6C23B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J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nuar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394D15" w14:textId="04B00E94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860D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4EF22D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D7020" w14:textId="4EFCC63C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37C47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B384FC" w14:textId="10D976D6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766</w:t>
            </w:r>
          </w:p>
        </w:tc>
      </w:tr>
      <w:tr w:rsidR="00682620" w:rsidRPr="001B5E52" w14:paraId="54444382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F21720" w14:textId="26569240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- Februar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6E15D1" w14:textId="40D81EC1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860D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47E20C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7A826" w14:textId="0B873CB2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A7FB6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C25503" w14:textId="2D51B01F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744</w:t>
            </w:r>
          </w:p>
        </w:tc>
      </w:tr>
      <w:tr w:rsidR="00682620" w:rsidRPr="001B5E52" w14:paraId="63846D6B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69456" w14:textId="00FF73B9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M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rch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A5777E" w14:textId="04A59602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860D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E5E4DB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9755B" w14:textId="76EF6BB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80F0E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16749C" w14:textId="3D3EF214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812</w:t>
            </w:r>
          </w:p>
        </w:tc>
      </w:tr>
      <w:tr w:rsidR="00682620" w:rsidRPr="001B5E52" w14:paraId="001F61C8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B3AC3" w14:textId="124CE2AF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pril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8A00C9" w14:textId="2D9116E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860D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4D16D4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1ADDC" w14:textId="64BDC12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7D1E0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AB4915" w14:textId="1876A919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171</w:t>
            </w:r>
          </w:p>
        </w:tc>
      </w:tr>
      <w:tr w:rsidR="00682620" w:rsidRPr="001B5E52" w14:paraId="0C470F21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9DE39" w14:textId="04655DCC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M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CEF6EA" w14:textId="73D084D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860D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E3506A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0D171" w14:textId="7FBED163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FBB36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7DD452" w14:textId="11918A2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490</w:t>
            </w:r>
          </w:p>
        </w:tc>
      </w:tr>
      <w:tr w:rsidR="00682620" w:rsidRPr="001B5E52" w14:paraId="3955B8D3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A6356" w14:textId="4AA1D3D0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J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ne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01A95F" w14:textId="2BE280C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860D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CB4DCC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44BFF" w14:textId="30B18A34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45B05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747914" w14:textId="4FBDBC62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122</w:t>
            </w:r>
          </w:p>
        </w:tc>
      </w:tr>
      <w:tr w:rsidR="00682620" w:rsidRPr="001B5E52" w14:paraId="505908B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D2725" w14:textId="092E27CD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J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l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E371C9" w14:textId="1D8DC8A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860D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910077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BA3E8" w14:textId="41B01A80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BCA7B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73AA4C" w14:textId="3FE2DE14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977</w:t>
            </w:r>
          </w:p>
        </w:tc>
      </w:tr>
      <w:tr w:rsidR="00682620" w:rsidRPr="001B5E52" w14:paraId="0D594BFB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33BAC" w14:textId="46A3EBC3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gust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A4E417" w14:textId="20058E3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860D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CF1F73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63121" w14:textId="32F31252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79B39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9ACA8D" w14:textId="708C51F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175</w:t>
            </w:r>
          </w:p>
        </w:tc>
      </w:tr>
      <w:tr w:rsidR="00682620" w:rsidRPr="001B5E52" w14:paraId="419CD0E9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4166D" w14:textId="4826DDE8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eptem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3D3BF9" w14:textId="4E818393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860D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329A58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80879" w14:textId="12A15F6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9D005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BDFCED" w14:textId="68FB1FC6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733</w:t>
            </w:r>
          </w:p>
        </w:tc>
      </w:tr>
      <w:tr w:rsidR="00682620" w:rsidRPr="001B5E52" w14:paraId="7146C8D8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C522B" w14:textId="65245444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- Octo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B93036" w14:textId="2394486E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860D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7B535F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A2F7D" w14:textId="3C03EA32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CAF4A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1DA4C4" w14:textId="066F94EF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940</w:t>
            </w:r>
          </w:p>
        </w:tc>
      </w:tr>
      <w:tr w:rsidR="00682620" w:rsidRPr="001B5E52" w14:paraId="0E58FC27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E67DC1" w14:textId="53F362ED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- Novem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731CE4" w14:textId="6B7F8743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860D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28577B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0DEE2" w14:textId="10F0B78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3255F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9D79DE" w14:textId="416C9680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24</w:t>
            </w:r>
          </w:p>
        </w:tc>
      </w:tr>
      <w:tr w:rsidR="00682620" w:rsidRPr="001B5E52" w14:paraId="5B1002E1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2FBB9" w14:textId="1D379B3D" w:rsidR="00682620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D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ecem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CF97CA" w14:textId="20A3970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860D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FEE0F9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979F5" w14:textId="0122727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2014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8B379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2A1262" w14:textId="04FBDC39" w:rsidR="00682620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668</w:t>
            </w:r>
          </w:p>
        </w:tc>
      </w:tr>
      <w:tr w:rsidR="00682620" w:rsidRPr="001B5E52" w14:paraId="3D795585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34EEF" w14:textId="7F74DBB3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J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nuar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E80EFA" w14:textId="44E838F3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9352BB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99579" w14:textId="568515A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525B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7E5A6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41EEF7" w14:textId="00B9C57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86</w:t>
            </w:r>
          </w:p>
        </w:tc>
      </w:tr>
      <w:tr w:rsidR="00682620" w:rsidRPr="001B5E52" w14:paraId="34E74DE4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EE184" w14:textId="4EEA90E2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- Februar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7E3A26" w14:textId="76F58396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86D54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89C2A9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D94CE" w14:textId="04600C3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525B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25A49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8E65E2" w14:textId="2F863944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67</w:t>
            </w:r>
          </w:p>
        </w:tc>
      </w:tr>
      <w:tr w:rsidR="00682620" w:rsidRPr="001B5E52" w14:paraId="1936EB88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6C80A" w14:textId="3D5ACC88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M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rch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15060B" w14:textId="213724B0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86D54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95A8BE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74535" w14:textId="7B804EA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525B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6E756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058E75" w14:textId="0D5F3D3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108</w:t>
            </w:r>
          </w:p>
        </w:tc>
      </w:tr>
      <w:tr w:rsidR="00682620" w:rsidRPr="001B5E52" w14:paraId="775B2A16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A6F40" w14:textId="5A95C441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pril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FAEE6D" w14:textId="6E5B5882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86D54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99A609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38A53" w14:textId="246907D0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525B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E70F0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1F7868" w14:textId="220D05AF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77</w:t>
            </w:r>
          </w:p>
        </w:tc>
      </w:tr>
      <w:tr w:rsidR="00682620" w:rsidRPr="001B5E52" w14:paraId="14B7AAA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81BC5" w14:textId="5C9CD025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M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FE3FB6" w14:textId="051B7D4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86D54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DF1F95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B5146" w14:textId="5B90BB90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525B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9C279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A65FD9" w14:textId="44D7312E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74</w:t>
            </w:r>
          </w:p>
        </w:tc>
      </w:tr>
      <w:tr w:rsidR="00682620" w:rsidRPr="001B5E52" w14:paraId="4F7AFF87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F753B" w14:textId="28D70BF5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J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ne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2125B0" w14:textId="1DE96F2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86D54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AF8ED4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73635" w14:textId="5A94050F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525B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744E7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DB2DDC" w14:textId="2A321A49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09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22DBA77A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2BDDD" w14:textId="30A2ABDD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J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l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DABA14" w14:textId="6B7F171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86D54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214F3B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96C98" w14:textId="4DF96D24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525B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7B4BE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DDDFB2" w14:textId="2648D600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55</w:t>
            </w:r>
          </w:p>
        </w:tc>
      </w:tr>
      <w:tr w:rsidR="00682620" w:rsidRPr="001B5E52" w14:paraId="4226EE1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F7761" w14:textId="7176FC81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gust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B3B66E" w14:textId="5B4955B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86D54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6A6CE8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0DD0B" w14:textId="58231AB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525B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CC3E4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43D3F4" w14:textId="73A66BC0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117</w:t>
            </w:r>
          </w:p>
        </w:tc>
      </w:tr>
      <w:tr w:rsidR="00682620" w:rsidRPr="001B5E52" w14:paraId="4D4A6CF3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1E876" w14:textId="3C08541D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eptem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2FD487" w14:textId="46835151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86D54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F91AD5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72469" w14:textId="0F5A5989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525B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CB179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816D4A" w14:textId="52F43D13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71</w:t>
            </w:r>
          </w:p>
        </w:tc>
      </w:tr>
      <w:tr w:rsidR="00682620" w:rsidRPr="001B5E52" w14:paraId="3EBBB789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7B1EA" w14:textId="05B22589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- Octo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811682" w14:textId="542457BE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1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.25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492B0E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589E8" w14:textId="0C75DF3C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525B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8709C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54D6A7" w14:textId="3B183EC0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74</w:t>
            </w:r>
          </w:p>
        </w:tc>
      </w:tr>
      <w:tr w:rsidR="00682620" w:rsidRPr="001B5E52" w14:paraId="06F09E6F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C2812" w14:textId="3E963669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- Novem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9A12F4" w14:textId="55C80AE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1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D60FC2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73548" w14:textId="5C6490F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525B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3E0A6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3E23CF" w14:textId="5F272F8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16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70597AE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18953" w14:textId="2B044B17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D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ecem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0E2506" w14:textId="62BD6CB2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AF28ED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1EC75" w14:textId="14712680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525B">
              <w:rPr>
                <w:rFonts w:ascii="Times New Roman" w:hAnsi="Times New Roman" w:cs="Times New Roman"/>
                <w:color w:val="000000"/>
                <w:szCs w:val="24"/>
              </w:rPr>
              <w:t>0 (0 – 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90E9C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D242CC" w14:textId="389C677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142</w:t>
            </w:r>
          </w:p>
        </w:tc>
      </w:tr>
      <w:tr w:rsidR="00DA50AB" w:rsidRPr="001B5E52" w14:paraId="3ABD595A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9D623" w14:textId="5E659DCA" w:rsidR="00DA50AB" w:rsidRDefault="00DA50AB" w:rsidP="00DA50AB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J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nuar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E8C29F" w14:textId="33C59A9A" w:rsidR="00DA50AB" w:rsidRPr="001B5E52" w:rsidRDefault="007A7D68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860DA">
              <w:rPr>
                <w:rFonts w:ascii="Times New Roman" w:hAnsi="Times New Roman" w:cs="Times New Roman"/>
                <w:color w:val="000000"/>
                <w:szCs w:val="24"/>
              </w:rPr>
              <w:t xml:space="preserve">0 (0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D860D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7F39A8" w14:textId="77777777" w:rsidR="00DA50AB" w:rsidRPr="001B5E52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3D174" w14:textId="22BBA2BB" w:rsidR="00DA50AB" w:rsidRPr="001B5E52" w:rsidRDefault="00682620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860DA">
              <w:rPr>
                <w:rFonts w:ascii="Times New Roman" w:hAnsi="Times New Roman" w:cs="Times New Roman"/>
                <w:color w:val="000000"/>
                <w:szCs w:val="24"/>
              </w:rPr>
              <w:t xml:space="preserve">0 (0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D860D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70670" w14:textId="77777777" w:rsidR="00DA50AB" w:rsidRPr="001B5E52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5ED279" w14:textId="7D57DD34" w:rsidR="00DA50AB" w:rsidRPr="001B5E52" w:rsidRDefault="00DA50AB" w:rsidP="00DA50A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03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4E9042AE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F81C1" w14:textId="5E7928CB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- Februar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E1916C" w14:textId="72170253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9E1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949A92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AD80A" w14:textId="0C0DE40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269A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EBAFF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98876D" w14:textId="2ECE21CE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06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6AE54367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7B5C59" w14:textId="0AD97BFE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M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rch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929EB8" w14:textId="48ADD4F1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9E1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DFDFA6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39EE0" w14:textId="637F9B5F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269AC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2BA5D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F44419" w14:textId="34F3B6E0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2114BEE0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C3130D" w14:textId="7F7E0619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pril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BECAB7" w14:textId="51138E12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9E1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73A506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EA928" w14:textId="007FCA79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31682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C0C11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67CC48" w14:textId="04BB7D74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1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26054E71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1079A" w14:textId="1D14A7B2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M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ED5D6F" w14:textId="49B0E9C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9E1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2657E5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6CDAC" w14:textId="79610646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31682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D2563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602200" w14:textId="27C888F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7A7D68" w:rsidRPr="001B5E52" w14:paraId="0812E6B2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A997F" w14:textId="02313779" w:rsidR="007A7D68" w:rsidRDefault="007A7D68" w:rsidP="007A7D6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J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ne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DF74F6" w14:textId="2DD5A0EF" w:rsidR="007A7D68" w:rsidRPr="001B5E52" w:rsidRDefault="007A7D68" w:rsidP="007A7D6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9E1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96A0FC" w14:textId="77777777" w:rsidR="007A7D68" w:rsidRPr="001B5E52" w:rsidRDefault="007A7D68" w:rsidP="007A7D6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AD66B" w14:textId="742DEFD8" w:rsidR="007A7D68" w:rsidRPr="001B5E52" w:rsidRDefault="00682620" w:rsidP="007A7D6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860D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07C72" w14:textId="77777777" w:rsidR="007A7D68" w:rsidRPr="001B5E52" w:rsidRDefault="007A7D68" w:rsidP="007A7D6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E2F661" w14:textId="533AF339" w:rsidR="007A7D68" w:rsidRPr="001B5E52" w:rsidRDefault="007A7D68" w:rsidP="007A7D6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12D49466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627A8" w14:textId="5972E4F5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J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l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AC3EAE" w14:textId="47697EC2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9E1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ED93B9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8D316" w14:textId="62F8B9D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DF3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6B348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A8A526" w14:textId="1791B1D8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0638A0A8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32D68D" w14:textId="0E8FCBC7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gust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5DA92D" w14:textId="2A6905C0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9E1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3007E7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BF99E" w14:textId="1F32B7E2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DF3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3EDED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1B7A89" w14:textId="4B6060A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04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217B8F6C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7F972" w14:textId="133AFA03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eptem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796CDF" w14:textId="36A066E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9E1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527469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8D256" w14:textId="6118320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DF3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A0030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A60E32" w14:textId="4B69589C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09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04B0196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56A4F7" w14:textId="53A29169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- Octo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037EFB" w14:textId="10BDBFA9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9E1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2B4890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B8CF0" w14:textId="0C401B1F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DF3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A97BF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8C5BF1" w14:textId="2379465E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05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5F728691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4DB38" w14:textId="3B85B716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- Novem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6AF293" w14:textId="577631F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9E1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E8B55E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280F5" w14:textId="1B0F4C3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DF3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A1E7C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90289B" w14:textId="7E8D5AF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7D34F5C8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B4765" w14:textId="66059037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Psychiatric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D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ecem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DEE25C" w14:textId="74490B6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9E1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9E8FDA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19362" w14:textId="64F92F28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DF3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FF3BD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B66B07" w14:textId="0FE889C2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7E3AE608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F6710" w14:textId="71062376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J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nuar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0180FD" w14:textId="1961895F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A70F7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BE623F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BD9F0" w14:textId="6ACB9810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5D10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497DD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F2E4A9" w14:textId="3A462EF9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82</w:t>
            </w:r>
          </w:p>
        </w:tc>
      </w:tr>
      <w:tr w:rsidR="00682620" w:rsidRPr="001B5E52" w14:paraId="52B3F672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0E0D2" w14:textId="5751C46C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- Februar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5DB7D3" w14:textId="1C206936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A70F7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61E3D5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E3579" w14:textId="479CEB11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5D10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64DA7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DDF2AE" w14:textId="1274043E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187</w:t>
            </w:r>
          </w:p>
        </w:tc>
      </w:tr>
      <w:tr w:rsidR="00682620" w:rsidRPr="001B5E52" w14:paraId="6B022385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8929F" w14:textId="508C8792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M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rch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6DBBA6" w14:textId="640A9F9E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A70F7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C499A3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6BCE3" w14:textId="1F80330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5D10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90C8E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F3975A" w14:textId="39F228D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612</w:t>
            </w:r>
          </w:p>
        </w:tc>
      </w:tr>
      <w:tr w:rsidR="00682620" w:rsidRPr="001B5E52" w14:paraId="7B12BF81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D7422" w14:textId="66882D3C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pril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CD0FAC" w14:textId="6C71860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A70F7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DF12BA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E29DB" w14:textId="5C5EC0C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5D10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8B0EB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A7F29A" w14:textId="346F7523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104</w:t>
            </w:r>
          </w:p>
        </w:tc>
      </w:tr>
      <w:tr w:rsidR="00682620" w:rsidRPr="001B5E52" w14:paraId="1DD81805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FFA11" w14:textId="04923E7B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M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7936F8" w14:textId="033BF503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A70F7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3E84EF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EB18C" w14:textId="19CF074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5D10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E10D8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88DECD" w14:textId="155B95D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104</w:t>
            </w:r>
          </w:p>
        </w:tc>
      </w:tr>
      <w:tr w:rsidR="00682620" w:rsidRPr="001B5E52" w14:paraId="2805E090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A70213" w14:textId="3F699C44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J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ne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076D56" w14:textId="7984EE3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A70F7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FA85A9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68354" w14:textId="35D00358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5D10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90CAD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78168C" w14:textId="16A8AC26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68</w:t>
            </w:r>
          </w:p>
        </w:tc>
      </w:tr>
      <w:tr w:rsidR="00682620" w:rsidRPr="001B5E52" w14:paraId="0808725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849251" w14:textId="7ACBDFB6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J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ly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EDFF18" w14:textId="58484DE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A70F7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603B78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65F42" w14:textId="61D6877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5D10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139B2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DF4FE2" w14:textId="5FE0FDF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48</w:t>
            </w:r>
          </w:p>
        </w:tc>
      </w:tr>
      <w:tr w:rsidR="00682620" w:rsidRPr="001B5E52" w14:paraId="308B706B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8DB33" w14:textId="4CC533E8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gust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3E2A24" w14:textId="3D6D47D0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A70F7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E36F3D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F2790" w14:textId="0776DFC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5D10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DA630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AD6869" w14:textId="4AA94D3E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60</w:t>
            </w:r>
          </w:p>
        </w:tc>
      </w:tr>
      <w:tr w:rsidR="00682620" w:rsidRPr="001B5E52" w14:paraId="3120FA07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BC20F" w14:textId="25C1D402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eptem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A08DF7" w14:textId="6590FFC2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A70F7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7338BC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475BC" w14:textId="47A95261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5D10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5ADA6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5398FD" w14:textId="5C0513EC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141</w:t>
            </w:r>
          </w:p>
        </w:tc>
      </w:tr>
      <w:tr w:rsidR="00682620" w:rsidRPr="001B5E52" w14:paraId="24A52357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2C349" w14:textId="57BBDACC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- Octo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FAC10E" w14:textId="41E0C0C8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A70F7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CD018A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0E199" w14:textId="778F312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5D10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B9BF4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BA8C4D" w14:textId="49DA1AC0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604</w:t>
            </w:r>
          </w:p>
        </w:tc>
      </w:tr>
      <w:tr w:rsidR="00682620" w:rsidRPr="001B5E52" w14:paraId="7D8D9BE3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C6024" w14:textId="79058CC5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- Novem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713971" w14:textId="3DF98DD3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A70F7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B58156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F9F8E" w14:textId="052231B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5D10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8BFDB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B53A63" w14:textId="4F4125A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767</w:t>
            </w:r>
          </w:p>
        </w:tc>
      </w:tr>
      <w:tr w:rsidR="00682620" w:rsidRPr="001B5E52" w14:paraId="76064CF5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574E7" w14:textId="0E348421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D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ecemb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12B9CF" w14:textId="2B8D928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A70F7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6EDF4A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8F059" w14:textId="422227A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55D10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977B3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61E11F" w14:textId="49A47A1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47</w:t>
            </w:r>
          </w:p>
        </w:tc>
      </w:tr>
      <w:tr w:rsidR="00682620" w:rsidRPr="001B5E52" w14:paraId="1B7DC2EC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7C9E2A" w14:textId="63912AE0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E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mergency visit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- Spring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CC8747" w14:textId="18C7B11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0AA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6E765A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F2014" w14:textId="32D5A7F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12275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E80C0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DE0549" w14:textId="411BB63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00</w:t>
            </w:r>
          </w:p>
        </w:tc>
      </w:tr>
      <w:tr w:rsidR="00682620" w:rsidRPr="001B5E52" w14:paraId="0002EFF5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DE3F7" w14:textId="05B1ABC2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E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mergency visit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mm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3F3DB7" w14:textId="3D70F51C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0AA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2F7E28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7ABDB" w14:textId="3585FAF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12275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8DCE7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1F7CC9" w14:textId="66F9960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20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34813845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17CEC" w14:textId="7D1CDD90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E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mergency visit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F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ll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623EA1" w14:textId="622B4534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0AA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09789C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4D583" w14:textId="6AEAF53C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12275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FB817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26185B" w14:textId="3069DD69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12</w:t>
            </w:r>
          </w:p>
        </w:tc>
      </w:tr>
      <w:tr w:rsidR="00682620" w:rsidRPr="001B5E52" w14:paraId="0ACC7241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1643B" w14:textId="1D9947EB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E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>mergency visit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W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int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5F220C" w14:textId="073D46D2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0AA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A9EE84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014B8" w14:textId="691C8020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12275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7BDB9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5624BF" w14:textId="79348DA1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55</w:t>
            </w:r>
          </w:p>
        </w:tc>
      </w:tr>
      <w:tr w:rsidR="00682620" w:rsidRPr="001B5E52" w14:paraId="6E12A932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324D9F" w14:textId="678847C4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- Spring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D8B151" w14:textId="2C427E52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0AA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174120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A3428" w14:textId="247B0EA6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12275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F999B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549630" w14:textId="6AC84E21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187</w:t>
            </w:r>
          </w:p>
        </w:tc>
      </w:tr>
      <w:tr w:rsidR="00682620" w:rsidRPr="001B5E52" w14:paraId="1D09410F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B1E68" w14:textId="4CF332BF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mm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AA6534" w14:textId="03A0261C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0AA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F96B9C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212EA" w14:textId="7FBBDF9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12275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C93A4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78E580" w14:textId="5B68D4C1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99</w:t>
            </w:r>
          </w:p>
        </w:tc>
      </w:tr>
      <w:tr w:rsidR="00682620" w:rsidRPr="001B5E52" w14:paraId="48839A5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BA9BE" w14:textId="02FDCB67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F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ll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DBC20D" w14:textId="60F8DA24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0AA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B0705F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3CBE4" w14:textId="334D677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12275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1F2CD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0C5772" w14:textId="5B7F8EA4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614</w:t>
            </w:r>
          </w:p>
        </w:tc>
      </w:tr>
      <w:tr w:rsidR="00682620" w:rsidRPr="001B5E52" w14:paraId="7D2F1FF1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110C1" w14:textId="3D3E0E7E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W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int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BCABD5" w14:textId="28179C0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A0AAA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18DD9F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B1566" w14:textId="5AF4476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12275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0AE77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E1DEDA" w14:textId="5DE10A9F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796</w:t>
            </w:r>
          </w:p>
        </w:tc>
      </w:tr>
      <w:tr w:rsidR="00682620" w:rsidRPr="001B5E52" w14:paraId="4490F463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E4C593" w14:textId="339241F2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- Spring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7C795C" w14:textId="76E76AD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2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4899E9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5512A" w14:textId="70436E5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0B89">
              <w:rPr>
                <w:rFonts w:ascii="Times New Roman" w:hAnsi="Times New Roman" w:cs="Times New Roman"/>
                <w:color w:val="000000"/>
                <w:szCs w:val="24"/>
              </w:rPr>
              <w:t xml:space="preserve">2 (0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2E0B8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7AA13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547171" w14:textId="0FFDF12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38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4F63396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21698" w14:textId="4B955AB7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mm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19AC3F" w14:textId="16C22C19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2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F1BD5C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A4F69" w14:textId="0AE4AC94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0B89">
              <w:rPr>
                <w:rFonts w:ascii="Times New Roman" w:hAnsi="Times New Roman" w:cs="Times New Roman"/>
                <w:color w:val="000000"/>
                <w:szCs w:val="24"/>
              </w:rPr>
              <w:t xml:space="preserve">2 (0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53295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3243E4" w14:textId="1C1A0246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12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17427E35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6A3F9" w14:textId="56AB268E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F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ll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0D609F" w14:textId="4EC1CF82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3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409373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55489" w14:textId="6F21D4BF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0B89">
              <w:rPr>
                <w:rFonts w:ascii="Times New Roman" w:hAnsi="Times New Roman" w:cs="Times New Roman"/>
                <w:color w:val="000000"/>
                <w:szCs w:val="24"/>
              </w:rPr>
              <w:t xml:space="preserve">2 (0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Pr="002E0B8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8B043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3EBF6D" w14:textId="2CD5F060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13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5B76C922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A9D5BF" w14:textId="1BF08687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W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int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79D848" w14:textId="04062B23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2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Pr="006F44E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6AF81A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CF542" w14:textId="24AA9CF6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0B89">
              <w:rPr>
                <w:rFonts w:ascii="Times New Roman" w:hAnsi="Times New Roman" w:cs="Times New Roman"/>
                <w:color w:val="000000"/>
                <w:szCs w:val="24"/>
              </w:rPr>
              <w:t>2 (0 – 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9A976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86EE75" w14:textId="26736E84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47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181CA972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9054A" w14:textId="16D5E373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- Spring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5CB0B6" w14:textId="5DB14F4B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C13D6">
              <w:rPr>
                <w:rFonts w:ascii="Times New Roman" w:hAnsi="Times New Roman" w:cs="Times New Roman"/>
                <w:color w:val="000000"/>
                <w:szCs w:val="24"/>
              </w:rPr>
              <w:t>1 (0 – 3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F4253C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556F3" w14:textId="64D73751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6EA3">
              <w:rPr>
                <w:rFonts w:ascii="Times New Roman" w:hAnsi="Times New Roman" w:cs="Times New Roman"/>
                <w:color w:val="000000"/>
                <w:szCs w:val="24"/>
              </w:rPr>
              <w:t xml:space="preserve">0 (0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9F6EA3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56E55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06ACB7" w14:textId="3563770D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5630C859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340FA3" w14:textId="46FC6AE2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mm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48A4EC" w14:textId="70E0E759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C13D6">
              <w:rPr>
                <w:rFonts w:ascii="Times New Roman" w:hAnsi="Times New Roman" w:cs="Times New Roman"/>
                <w:color w:val="000000"/>
                <w:szCs w:val="24"/>
              </w:rPr>
              <w:t>1 (0 – 3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EBE13A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C52B3" w14:textId="4339CFC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6EA3">
              <w:rPr>
                <w:rFonts w:ascii="Times New Roman" w:hAnsi="Times New Roman" w:cs="Times New Roman"/>
                <w:color w:val="000000"/>
                <w:szCs w:val="24"/>
              </w:rPr>
              <w:t xml:space="preserve">0 (0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9F6EA3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D74B2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229811" w14:textId="43DAF0EF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78BE000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7E12C" w14:textId="2D51BE4E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F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ll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D62190" w14:textId="5F6C03F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C13D6">
              <w:rPr>
                <w:rFonts w:ascii="Times New Roman" w:hAnsi="Times New Roman" w:cs="Times New Roman"/>
                <w:color w:val="000000"/>
                <w:szCs w:val="24"/>
              </w:rPr>
              <w:t>1 (0 – 3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D25D36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EE0E5" w14:textId="2BD9E58F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6EA3">
              <w:rPr>
                <w:rFonts w:ascii="Times New Roman" w:hAnsi="Times New Roman" w:cs="Times New Roman"/>
                <w:color w:val="000000"/>
                <w:szCs w:val="24"/>
              </w:rPr>
              <w:t xml:space="preserve">0 (0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9F6EA3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689D4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B285A6" w14:textId="4159D80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682620" w:rsidRPr="001B5E52" w14:paraId="4B20BC81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DB4B3" w14:textId="48E39459" w:rsidR="00682620" w:rsidRDefault="00682620" w:rsidP="0068262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 outpatient</w:t>
            </w:r>
            <w:r w:rsidRPr="00D633FC">
              <w:rPr>
                <w:rFonts w:ascii="Times New Roman" w:hAnsi="Times New Roman" w:cs="Times New Roman"/>
                <w:sz w:val="26"/>
                <w:szCs w:val="26"/>
              </w:rPr>
              <w:t xml:space="preserve"> visit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W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int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7A23E6" w14:textId="4C0D3FF3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C13D6">
              <w:rPr>
                <w:rFonts w:ascii="Times New Roman" w:hAnsi="Times New Roman" w:cs="Times New Roman"/>
                <w:color w:val="000000"/>
                <w:szCs w:val="24"/>
              </w:rPr>
              <w:t>1 (0 – 3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C00579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EC167" w14:textId="2F2A2A4A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6EA3">
              <w:rPr>
                <w:rFonts w:ascii="Times New Roman" w:hAnsi="Times New Roman" w:cs="Times New Roman"/>
                <w:color w:val="000000"/>
                <w:szCs w:val="24"/>
              </w:rPr>
              <w:t xml:space="preserve">0 (0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9F6EA3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E9371" w14:textId="77777777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1B15D1" w14:textId="2EC1E1F5" w:rsidR="00682620" w:rsidRPr="001B5E52" w:rsidRDefault="00682620" w:rsidP="0068262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960286" w:rsidRPr="001B5E52" w14:paraId="53885D5C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CF32A" w14:textId="7D1E3EA0" w:rsidR="00960286" w:rsidRDefault="00960286" w:rsidP="009602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- Spring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3982B9" w14:textId="5E9C8E11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6EA3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58E5B3" w14:textId="77777777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0CC7D" w14:textId="28877EDD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A0718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17D53" w14:textId="77777777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11AF8C" w14:textId="5F06442D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34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960286" w:rsidRPr="001B5E52" w14:paraId="1BC5B47D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912CC" w14:textId="0676AFF1" w:rsidR="00960286" w:rsidRDefault="00960286" w:rsidP="009602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umm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2308C2" w14:textId="0D565FE8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6EA3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13BC7D" w14:textId="77777777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2E23A" w14:textId="26B54910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A0718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D843D" w14:textId="77777777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6708B4" w14:textId="0E7259D4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12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960286" w:rsidRPr="001B5E52" w14:paraId="1BD91299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FC65C" w14:textId="62BFD1E3" w:rsidR="00960286" w:rsidRDefault="00960286" w:rsidP="009602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F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all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1990D0" w14:textId="25B50E43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6EA3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D549CB" w14:textId="77777777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C9623" w14:textId="619636C2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A0718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888B1" w14:textId="77777777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C0CF2F" w14:textId="33896DA5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86</w:t>
            </w:r>
          </w:p>
        </w:tc>
      </w:tr>
      <w:tr w:rsidR="00960286" w:rsidRPr="001B5E52" w14:paraId="5A84708F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B11E2" w14:textId="15586C83" w:rsidR="00960286" w:rsidRDefault="00960286" w:rsidP="009602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sychiatric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hospitalizations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W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inter</w:t>
            </w:r>
            <w:r w:rsidR="008B15DB"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89CE2A" w14:textId="0D7BCDC3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F6EA3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B6EA8A" w14:textId="77777777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07C56" w14:textId="0271C85C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A0718">
              <w:rPr>
                <w:rFonts w:ascii="Times New Roman" w:hAnsi="Times New Roman" w:cs="Times New Roman"/>
                <w:color w:val="000000"/>
                <w:szCs w:val="24"/>
              </w:rPr>
              <w:t>0 (0 – 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EBEAA" w14:textId="77777777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A56E46" w14:textId="53ECC792" w:rsidR="00960286" w:rsidRPr="001B5E52" w:rsidRDefault="00960286" w:rsidP="009602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26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8003EA" w:rsidRPr="001B5E52" w14:paraId="16B90715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D6C820" w14:textId="3863E293" w:rsidR="008003EA" w:rsidRDefault="008003EA" w:rsidP="008003EA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C85901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0B4C11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1CD56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F600A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744CF4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8003EA" w:rsidRPr="001B5E52" w14:paraId="656692B7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392A0" w14:textId="75C03FE8" w:rsidR="008003EA" w:rsidRPr="005063B1" w:rsidRDefault="00B05A18" w:rsidP="008003EA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5063B1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Use of psychotropic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3D00F6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5A8229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0197D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EABE5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B56813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8003EA" w:rsidRPr="001B5E52" w14:paraId="6C93D61C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BA505" w14:textId="5B2D8B57" w:rsidR="008003EA" w:rsidRDefault="00B05A18" w:rsidP="008003EA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 w:hint="eastAsia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ntidepressant use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1677C7" w14:textId="2AAAF0BA" w:rsidR="008003EA" w:rsidRPr="001B5E52" w:rsidRDefault="00671D50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FDC14B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D3655" w14:textId="17D0B019" w:rsidR="008003EA" w:rsidRPr="001B5E52" w:rsidRDefault="00671D50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A3DC9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3118DD" w14:textId="7D33D8C9" w:rsidR="008003EA" w:rsidRPr="001B5E52" w:rsidRDefault="00671D50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66</w:t>
            </w:r>
          </w:p>
        </w:tc>
      </w:tr>
      <w:tr w:rsidR="008003EA" w:rsidRPr="001B5E52" w14:paraId="03817042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F05BEA" w14:textId="7D475E9F" w:rsidR="008003EA" w:rsidRDefault="00B05A18" w:rsidP="008003EA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 w:hint="eastAsia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ntipsychotics use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031D83" w14:textId="5AC60364" w:rsidR="008003EA" w:rsidRPr="001B5E52" w:rsidRDefault="00671D50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900DF1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3D135" w14:textId="4D4FA34C" w:rsidR="008003EA" w:rsidRPr="001B5E52" w:rsidRDefault="00671D50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DC56D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FBEB5F" w14:textId="3DB116AA" w:rsidR="008003EA" w:rsidRPr="001B5E52" w:rsidRDefault="00671D50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414C2F" w:rsidRPr="00A73BB1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8003EA" w:rsidRPr="001B5E52" w14:paraId="3E474689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4CAC2" w14:textId="3605E7AF" w:rsidR="008003EA" w:rsidRDefault="00B05A18" w:rsidP="008003EA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Benzodiazepine use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5346BF" w14:textId="22D3EC2B" w:rsidR="008003EA" w:rsidRPr="001B5E52" w:rsidRDefault="00671D50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CDF828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61097" w14:textId="0D1CAF49" w:rsidR="008003EA" w:rsidRPr="001B5E52" w:rsidRDefault="00671D50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746A5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4E2752" w14:textId="54F20EEE" w:rsidR="008003EA" w:rsidRPr="001B5E52" w:rsidRDefault="00671D50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809</w:t>
            </w:r>
          </w:p>
        </w:tc>
      </w:tr>
      <w:tr w:rsidR="008003EA" w:rsidRPr="001B5E52" w14:paraId="2CE790C8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DA9C4D" w14:textId="1B95EA09" w:rsidR="008003EA" w:rsidRDefault="00B05A18" w:rsidP="008003EA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 xml:space="preserve">Mood stabilizer use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AAF537" w14:textId="09067E63" w:rsidR="008003EA" w:rsidRPr="001B5E52" w:rsidRDefault="00671D50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8DFE26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BB000" w14:textId="38CD881A" w:rsidR="008003EA" w:rsidRPr="001B5E52" w:rsidRDefault="00671D50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BD2AE" w14:textId="77777777" w:rsidR="008003EA" w:rsidRPr="001B5E52" w:rsidRDefault="008003EA" w:rsidP="008003E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4E3F85" w14:textId="4DBF3D71" w:rsidR="008003EA" w:rsidRPr="0011496C" w:rsidRDefault="00671D50" w:rsidP="008003EA">
            <w:pPr>
              <w:rPr>
                <w:rFonts w:ascii="Times New Roman" w:hAnsi="Times New Roman" w:cs="Times New Roman"/>
                <w:szCs w:val="24"/>
              </w:rPr>
            </w:pPr>
            <w:r w:rsidRPr="0011496C"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11496C">
              <w:rPr>
                <w:rFonts w:ascii="Times New Roman" w:hAnsi="Times New Roman" w:cs="Times New Roman"/>
                <w:szCs w:val="24"/>
              </w:rPr>
              <w:t>0.001</w:t>
            </w:r>
            <w:r w:rsidR="00414C2F" w:rsidRPr="0011496C">
              <w:rPr>
                <w:rFonts w:ascii="Times New Roman" w:hAnsi="Times New Roman" w:cs="Times New Roman"/>
                <w:noProof/>
                <w:kern w:val="0"/>
                <w:szCs w:val="24"/>
              </w:rPr>
              <w:t>*</w:t>
            </w:r>
          </w:p>
        </w:tc>
      </w:tr>
      <w:tr w:rsidR="0011496C" w:rsidRPr="001B5E52" w14:paraId="72D73D0A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E0850" w14:textId="6346584C" w:rsidR="0011496C" w:rsidRDefault="0011496C" w:rsidP="0011496C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Maximum kinds of antidepressant use in one visit</w:t>
            </w:r>
            <w:r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B1CAAA" w14:textId="3436AE67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B8C149" w14:textId="77777777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BEC13" w14:textId="6A54B488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C9DF3" w14:textId="77777777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442F4C" w14:textId="7803ED3E" w:rsidR="0011496C" w:rsidRPr="0011496C" w:rsidRDefault="0011496C" w:rsidP="0011496C">
            <w:pPr>
              <w:rPr>
                <w:rFonts w:ascii="Times New Roman" w:hAnsi="Times New Roman" w:cs="Times New Roman"/>
                <w:szCs w:val="24"/>
              </w:rPr>
            </w:pPr>
            <w:r w:rsidRPr="0011496C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11496C">
              <w:rPr>
                <w:rFonts w:ascii="Times New Roman" w:hAnsi="Times New Roman" w:cs="Times New Roman"/>
                <w:szCs w:val="24"/>
              </w:rPr>
              <w:t>.011</w:t>
            </w:r>
            <w:r w:rsidRPr="0011496C">
              <w:rPr>
                <w:rFonts w:ascii="Times New Roman" w:hAnsi="Times New Roman" w:cs="Times New Roman"/>
                <w:noProof/>
                <w:kern w:val="0"/>
                <w:szCs w:val="24"/>
              </w:rPr>
              <w:t>*</w:t>
            </w:r>
          </w:p>
        </w:tc>
      </w:tr>
      <w:tr w:rsidR="0011496C" w:rsidRPr="001B5E52" w14:paraId="500A93A4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340C8" w14:textId="6E3AB5A0" w:rsidR="0011496C" w:rsidRDefault="0011496C" w:rsidP="0011496C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Maximum kinds of antipsychotics use in one visit</w:t>
            </w:r>
            <w:r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08F99F" w14:textId="6818794E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5D0EC0" w14:textId="77777777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B81E4" w14:textId="2C91D99F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2CCC4" w14:textId="77777777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F632E1" w14:textId="36A498CD" w:rsidR="0011496C" w:rsidRPr="0011496C" w:rsidRDefault="0011496C" w:rsidP="0011496C">
            <w:pPr>
              <w:rPr>
                <w:rFonts w:ascii="Times New Roman" w:hAnsi="Times New Roman" w:cs="Times New Roman"/>
                <w:szCs w:val="24"/>
              </w:rPr>
            </w:pPr>
            <w:r w:rsidRPr="0011496C"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11496C">
              <w:rPr>
                <w:rFonts w:ascii="Times New Roman" w:hAnsi="Times New Roman" w:cs="Times New Roman"/>
                <w:szCs w:val="24"/>
              </w:rPr>
              <w:t>0.001</w:t>
            </w:r>
            <w:r w:rsidRPr="0011496C">
              <w:rPr>
                <w:rFonts w:ascii="Times New Roman" w:hAnsi="Times New Roman" w:cs="Times New Roman"/>
                <w:noProof/>
                <w:kern w:val="0"/>
                <w:szCs w:val="24"/>
              </w:rPr>
              <w:t>*</w:t>
            </w:r>
          </w:p>
        </w:tc>
      </w:tr>
      <w:tr w:rsidR="0011496C" w:rsidRPr="001B5E52" w14:paraId="67769F8C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07013" w14:textId="30D84F31" w:rsidR="0011496C" w:rsidRDefault="0011496C" w:rsidP="0011496C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Maximum kinds of benzodiazepine use in one visit</w:t>
            </w:r>
            <w:r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A886DB" w14:textId="057EB649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4A665C" w14:textId="77777777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5B95A" w14:textId="2BF3A083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E0A57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49B0C" w14:textId="77777777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1CDDD2" w14:textId="40E78075" w:rsidR="0011496C" w:rsidRPr="0011496C" w:rsidRDefault="0011496C" w:rsidP="0011496C">
            <w:pPr>
              <w:rPr>
                <w:rFonts w:ascii="Times New Roman" w:hAnsi="Times New Roman" w:cs="Times New Roman"/>
                <w:szCs w:val="24"/>
              </w:rPr>
            </w:pPr>
            <w:r w:rsidRPr="0011496C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11496C">
              <w:rPr>
                <w:rFonts w:ascii="Times New Roman" w:hAnsi="Times New Roman" w:cs="Times New Roman"/>
                <w:szCs w:val="24"/>
              </w:rPr>
              <w:t>.003</w:t>
            </w:r>
            <w:r w:rsidRPr="0011496C">
              <w:rPr>
                <w:rFonts w:ascii="Times New Roman" w:hAnsi="Times New Roman" w:cs="Times New Roman"/>
                <w:noProof/>
                <w:kern w:val="0"/>
                <w:szCs w:val="24"/>
              </w:rPr>
              <w:t>*</w:t>
            </w:r>
          </w:p>
        </w:tc>
      </w:tr>
      <w:tr w:rsidR="0011496C" w:rsidRPr="001B5E52" w14:paraId="37C88574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A64C6" w14:textId="1E4DA3CF" w:rsidR="0011496C" w:rsidRDefault="0011496C" w:rsidP="0011496C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Maximum kinds of mood stabilizer use in one visit</w:t>
            </w:r>
            <w:r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B8D01B" w14:textId="6C2D34A1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145CED" w14:textId="77777777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D9DA8" w14:textId="25269784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E0A57">
              <w:rPr>
                <w:rFonts w:ascii="Times New Roman" w:hAnsi="Times New Roman" w:cs="Times New Roman"/>
                <w:color w:val="000000"/>
                <w:szCs w:val="24"/>
              </w:rPr>
              <w:t xml:space="preserve">0 (0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CE0A57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5FA4B" w14:textId="77777777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EFD4EF" w14:textId="54CE1457" w:rsidR="0011496C" w:rsidRPr="0011496C" w:rsidRDefault="0011496C" w:rsidP="0011496C">
            <w:pPr>
              <w:rPr>
                <w:rFonts w:ascii="Times New Roman" w:hAnsi="Times New Roman" w:cs="Times New Roman"/>
                <w:szCs w:val="24"/>
              </w:rPr>
            </w:pPr>
            <w:r w:rsidRPr="0011496C"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11496C">
              <w:rPr>
                <w:rFonts w:ascii="Times New Roman" w:hAnsi="Times New Roman" w:cs="Times New Roman"/>
                <w:szCs w:val="24"/>
              </w:rPr>
              <w:t>0.001</w:t>
            </w:r>
            <w:r w:rsidRPr="0011496C">
              <w:rPr>
                <w:rFonts w:ascii="Times New Roman" w:hAnsi="Times New Roman" w:cs="Times New Roman"/>
                <w:noProof/>
                <w:kern w:val="0"/>
                <w:szCs w:val="24"/>
              </w:rPr>
              <w:t>*</w:t>
            </w:r>
          </w:p>
        </w:tc>
      </w:tr>
      <w:tr w:rsidR="0011496C" w:rsidRPr="001B5E52" w14:paraId="5B9624F9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63E5B" w14:textId="1B6E49EF" w:rsidR="0011496C" w:rsidRDefault="0011496C" w:rsidP="0011496C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Kinds of antidepressant use within first six months of enrollment</w:t>
            </w:r>
            <w:r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52FFD3" w14:textId="1D7787D9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2D2887" w14:textId="77777777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8AC05" w14:textId="1BFEB419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C01A6" w14:textId="77777777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88223C" w14:textId="7C20C4F4" w:rsidR="0011496C" w:rsidRPr="0011496C" w:rsidRDefault="0011496C" w:rsidP="0011496C">
            <w:pPr>
              <w:rPr>
                <w:rFonts w:ascii="Times New Roman" w:hAnsi="Times New Roman" w:cs="Times New Roman"/>
                <w:szCs w:val="24"/>
              </w:rPr>
            </w:pPr>
            <w:r w:rsidRPr="0011496C"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11496C">
              <w:rPr>
                <w:rFonts w:ascii="Times New Roman" w:hAnsi="Times New Roman" w:cs="Times New Roman"/>
                <w:szCs w:val="24"/>
              </w:rPr>
              <w:t>0.001</w:t>
            </w:r>
            <w:r w:rsidRPr="0011496C">
              <w:rPr>
                <w:rFonts w:ascii="Times New Roman" w:hAnsi="Times New Roman" w:cs="Times New Roman"/>
                <w:noProof/>
                <w:kern w:val="0"/>
                <w:szCs w:val="24"/>
              </w:rPr>
              <w:t>*</w:t>
            </w:r>
          </w:p>
        </w:tc>
      </w:tr>
      <w:tr w:rsidR="0011496C" w:rsidRPr="001B5E52" w14:paraId="7DF716CB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6ADA42" w14:textId="720A4254" w:rsidR="0011496C" w:rsidRPr="00B05A18" w:rsidRDefault="0011496C" w:rsidP="0011496C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Kinds of antipsychotics use within first six months of enrollment</w:t>
            </w:r>
            <w:r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43E82C" w14:textId="4CF50CE1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2EC3C9" w14:textId="77777777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9F41F" w14:textId="0EFF51D1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73E14" w14:textId="77777777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D53FA2" w14:textId="38CBB1ED" w:rsidR="0011496C" w:rsidRPr="0011496C" w:rsidRDefault="0011496C" w:rsidP="0011496C">
            <w:pPr>
              <w:rPr>
                <w:rFonts w:ascii="Times New Roman" w:hAnsi="Times New Roman" w:cs="Times New Roman"/>
                <w:szCs w:val="24"/>
              </w:rPr>
            </w:pPr>
            <w:r w:rsidRPr="0011496C"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11496C">
              <w:rPr>
                <w:rFonts w:ascii="Times New Roman" w:hAnsi="Times New Roman" w:cs="Times New Roman"/>
                <w:szCs w:val="24"/>
              </w:rPr>
              <w:t>0.001</w:t>
            </w:r>
            <w:r w:rsidRPr="0011496C">
              <w:rPr>
                <w:rFonts w:ascii="Times New Roman" w:hAnsi="Times New Roman" w:cs="Times New Roman"/>
                <w:noProof/>
                <w:kern w:val="0"/>
                <w:szCs w:val="24"/>
              </w:rPr>
              <w:t>*</w:t>
            </w:r>
          </w:p>
        </w:tc>
      </w:tr>
      <w:tr w:rsidR="0011496C" w:rsidRPr="001B5E52" w14:paraId="658805B4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EB1863" w14:textId="3ACE35A3" w:rsidR="0011496C" w:rsidRDefault="0011496C" w:rsidP="0011496C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Kinds of benzodiazepine use within first six months of enrollment</w:t>
            </w:r>
            <w:r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134ACF" w14:textId="22C388A3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29AD8E" w14:textId="77777777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40FEE" w14:textId="513EE662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518EF">
              <w:rPr>
                <w:rFonts w:ascii="Times New Roman" w:hAnsi="Times New Roman" w:cs="Times New Roman"/>
                <w:color w:val="000000"/>
                <w:szCs w:val="24"/>
              </w:rPr>
              <w:t>0 (0 – 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3F44E" w14:textId="77777777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901BD1" w14:textId="2F9F0838" w:rsidR="0011496C" w:rsidRPr="00682620" w:rsidRDefault="0011496C" w:rsidP="0011496C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D42A26">
              <w:rPr>
                <w:rFonts w:ascii="Times New Roman" w:hAnsi="Times New Roman" w:cs="Times New Roman" w:hint="eastAsia"/>
                <w:color w:val="000000"/>
                <w:szCs w:val="24"/>
              </w:rPr>
              <w:t>&lt;</w:t>
            </w:r>
            <w:r w:rsidRPr="00D42A26"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Pr="00D42A26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  <w:tr w:rsidR="0011496C" w:rsidRPr="001B5E52" w14:paraId="0B2C63DE" w14:textId="77777777" w:rsidTr="00885B1B">
        <w:trPr>
          <w:trHeight w:val="326"/>
        </w:trPr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E2F494" w14:textId="44C63101" w:rsidR="0011496C" w:rsidRDefault="0011496C" w:rsidP="0011496C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Kinds of mood stabilizer use within first six months of enrollment</w:t>
            </w:r>
            <w:r w:rsidRPr="00A73BB1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CD969F" w14:textId="0D9F9525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535223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C184F30" w14:textId="77777777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A2E755" w14:textId="02562A91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518EF">
              <w:rPr>
                <w:rFonts w:ascii="Times New Roman" w:hAnsi="Times New Roman" w:cs="Times New Roman"/>
                <w:color w:val="000000"/>
                <w:szCs w:val="24"/>
              </w:rPr>
              <w:t xml:space="preserve">0 (0 –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6518EF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91B4AC" w14:textId="77777777" w:rsidR="0011496C" w:rsidRPr="001B5E52" w:rsidRDefault="0011496C" w:rsidP="0011496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7CCE9A5" w14:textId="5A2CD421" w:rsidR="0011496C" w:rsidRPr="00682620" w:rsidRDefault="0011496C" w:rsidP="0011496C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D42A26">
              <w:rPr>
                <w:rFonts w:ascii="Times New Roman" w:hAnsi="Times New Roman" w:cs="Times New Roman" w:hint="eastAsia"/>
                <w:color w:val="000000"/>
                <w:szCs w:val="24"/>
              </w:rPr>
              <w:t>&lt;</w:t>
            </w:r>
            <w:r w:rsidRPr="00D42A26"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Pr="00D42A26">
              <w:rPr>
                <w:rFonts w:ascii="Times New Roman" w:hAnsi="Times New Roman" w:cs="Times New Roman"/>
                <w:noProof/>
                <w:color w:val="000000"/>
                <w:kern w:val="0"/>
                <w:szCs w:val="24"/>
              </w:rPr>
              <w:t>*</w:t>
            </w:r>
          </w:p>
        </w:tc>
      </w:tr>
    </w:tbl>
    <w:p w14:paraId="709DE0E7" w14:textId="77777777" w:rsidR="004B0F86" w:rsidRPr="001B5E52" w:rsidRDefault="004B0F86" w:rsidP="004B0F86">
      <w:pPr>
        <w:rPr>
          <w:rFonts w:ascii="Times New Roman" w:hAnsi="Times New Roman" w:cs="Times New Roman"/>
          <w:noProof/>
          <w:color w:val="000000"/>
          <w:kern w:val="0"/>
          <w:szCs w:val="24"/>
        </w:rPr>
      </w:pPr>
      <w:r w:rsidRPr="001B5E52">
        <w:rPr>
          <w:rFonts w:ascii="Times New Roman" w:hAnsi="Times New Roman" w:cs="Times New Roman"/>
          <w:color w:val="000000"/>
          <w:szCs w:val="24"/>
          <w:vertAlign w:val="superscript"/>
        </w:rPr>
        <w:t xml:space="preserve">a </w:t>
      </w:r>
      <w:bookmarkStart w:id="1" w:name="_Hlk28297026"/>
      <w:r w:rsidRPr="001B5E52">
        <w:rPr>
          <w:rFonts w:ascii="Times New Roman" w:hAnsi="Times New Roman" w:cs="Times New Roman"/>
          <w:color w:val="000000"/>
          <w:kern w:val="0"/>
          <w:szCs w:val="24"/>
        </w:rPr>
        <w:t>Median</w:t>
      </w:r>
      <w:bookmarkEnd w:id="1"/>
      <w:r w:rsidRPr="001B5E52">
        <w:rPr>
          <w:rFonts w:ascii="Times New Roman" w:hAnsi="Times New Roman" w:cs="Times New Roman"/>
          <w:color w:val="000000"/>
          <w:kern w:val="0"/>
          <w:szCs w:val="24"/>
        </w:rPr>
        <w:t xml:space="preserve"> (interquartile range)</w:t>
      </w:r>
      <w:r w:rsidRPr="001B5E52">
        <w:rPr>
          <w:rFonts w:ascii="Times New Roman" w:hAnsi="Times New Roman" w:cs="Times New Roman"/>
          <w:noProof/>
          <w:color w:val="000000"/>
          <w:kern w:val="0"/>
          <w:szCs w:val="24"/>
        </w:rPr>
        <w:t>; * Statistical significance</w:t>
      </w:r>
      <w:bookmarkStart w:id="2" w:name="_GoBack"/>
      <w:bookmarkEnd w:id="2"/>
    </w:p>
    <w:sectPr w:rsidR="004B0F86" w:rsidRPr="001B5E5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C9CBC5" w14:textId="77777777" w:rsidR="000A6038" w:rsidRDefault="000A6038" w:rsidP="008072C1">
      <w:r>
        <w:separator/>
      </w:r>
    </w:p>
  </w:endnote>
  <w:endnote w:type="continuationSeparator" w:id="0">
    <w:p w14:paraId="5B12349F" w14:textId="77777777" w:rsidR="000A6038" w:rsidRDefault="000A6038" w:rsidP="00807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8493BB" w14:textId="77777777" w:rsidR="000A6038" w:rsidRDefault="000A6038" w:rsidP="008072C1">
      <w:r>
        <w:separator/>
      </w:r>
    </w:p>
  </w:footnote>
  <w:footnote w:type="continuationSeparator" w:id="0">
    <w:p w14:paraId="30189581" w14:textId="77777777" w:rsidR="000A6038" w:rsidRDefault="000A6038" w:rsidP="00807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F86"/>
    <w:rsid w:val="00066BB5"/>
    <w:rsid w:val="000A6038"/>
    <w:rsid w:val="0011496C"/>
    <w:rsid w:val="001205AB"/>
    <w:rsid w:val="00142B3E"/>
    <w:rsid w:val="00143039"/>
    <w:rsid w:val="00154616"/>
    <w:rsid w:val="00192861"/>
    <w:rsid w:val="001A5A54"/>
    <w:rsid w:val="001B5E52"/>
    <w:rsid w:val="001F07F7"/>
    <w:rsid w:val="00204157"/>
    <w:rsid w:val="00266680"/>
    <w:rsid w:val="00297C9C"/>
    <w:rsid w:val="002C1185"/>
    <w:rsid w:val="002E1B1D"/>
    <w:rsid w:val="002F73D2"/>
    <w:rsid w:val="003215CC"/>
    <w:rsid w:val="0033755E"/>
    <w:rsid w:val="00343776"/>
    <w:rsid w:val="003F5F21"/>
    <w:rsid w:val="00414C2F"/>
    <w:rsid w:val="00462212"/>
    <w:rsid w:val="004B0F86"/>
    <w:rsid w:val="004F44B7"/>
    <w:rsid w:val="005063B1"/>
    <w:rsid w:val="00624747"/>
    <w:rsid w:val="00671D50"/>
    <w:rsid w:val="00682620"/>
    <w:rsid w:val="006C42B5"/>
    <w:rsid w:val="006F13C7"/>
    <w:rsid w:val="006F7C20"/>
    <w:rsid w:val="007261E5"/>
    <w:rsid w:val="007A7D68"/>
    <w:rsid w:val="008003EA"/>
    <w:rsid w:val="008072C1"/>
    <w:rsid w:val="008609C4"/>
    <w:rsid w:val="008707F4"/>
    <w:rsid w:val="00885B1B"/>
    <w:rsid w:val="008954A7"/>
    <w:rsid w:val="008B15DB"/>
    <w:rsid w:val="008D521A"/>
    <w:rsid w:val="00954AEA"/>
    <w:rsid w:val="00960286"/>
    <w:rsid w:val="00983275"/>
    <w:rsid w:val="00993113"/>
    <w:rsid w:val="009A458C"/>
    <w:rsid w:val="009C42EC"/>
    <w:rsid w:val="00A63821"/>
    <w:rsid w:val="00A73BB1"/>
    <w:rsid w:val="00B05A18"/>
    <w:rsid w:val="00B82544"/>
    <w:rsid w:val="00BD47AA"/>
    <w:rsid w:val="00C373FC"/>
    <w:rsid w:val="00CB52B4"/>
    <w:rsid w:val="00D25E5B"/>
    <w:rsid w:val="00DA50AB"/>
    <w:rsid w:val="00DB0F44"/>
    <w:rsid w:val="00E13A00"/>
    <w:rsid w:val="00E159F5"/>
    <w:rsid w:val="00EE486C"/>
    <w:rsid w:val="00EF09B5"/>
    <w:rsid w:val="00F11286"/>
    <w:rsid w:val="00F30A07"/>
    <w:rsid w:val="00F67DB2"/>
    <w:rsid w:val="00FC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31757"/>
  <w15:chartTrackingRefBased/>
  <w15:docId w15:val="{DE771274-659D-42D6-9247-EBF4E0A80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0F8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72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072C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072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072C1"/>
    <w:rPr>
      <w:sz w:val="20"/>
      <w:szCs w:val="20"/>
    </w:rPr>
  </w:style>
  <w:style w:type="table" w:customStyle="1" w:styleId="1">
    <w:name w:val="表格格線1"/>
    <w:basedOn w:val="a1"/>
    <w:next w:val="a7"/>
    <w:uiPriority w:val="39"/>
    <w:rsid w:val="00E15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15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A5A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A5A5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E7550-B5A6-4F3F-B602-1A80F27EE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09</Words>
  <Characters>8605</Characters>
  <Application>Microsoft Office Word</Application>
  <DocSecurity>0</DocSecurity>
  <Lines>71</Lines>
  <Paragraphs>20</Paragraphs>
  <ScaleCrop>false</ScaleCrop>
  <Company/>
  <LinksUpToDate>false</LinksUpToDate>
  <CharactersWithSpaces>10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Allen</dc:creator>
  <cp:keywords/>
  <dc:description/>
  <cp:lastModifiedBy>Shen Allen</cp:lastModifiedBy>
  <cp:revision>3</cp:revision>
  <dcterms:created xsi:type="dcterms:W3CDTF">2020-02-25T14:28:00Z</dcterms:created>
  <dcterms:modified xsi:type="dcterms:W3CDTF">2020-02-25T14:29:00Z</dcterms:modified>
</cp:coreProperties>
</file>